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040CE" w14:textId="77777777" w:rsidR="008612D6" w:rsidRPr="001D4E5F" w:rsidRDefault="003777C6" w:rsidP="002D798F">
      <w:pPr>
        <w:pStyle w:val="1"/>
        <w:ind w:left="840" w:firstLine="840"/>
        <w:rPr>
          <w:rFonts w:ascii="Times New Roman" w:hAnsi="Times New Roman" w:cs="Times New Roman"/>
          <w:sz w:val="24"/>
        </w:rPr>
      </w:pPr>
      <w:r w:rsidRPr="003777C6">
        <w:rPr>
          <w:rFonts w:ascii="Times New Roman" w:hAnsi="Times New Roman" w:cs="Times New Roman"/>
          <w:sz w:val="24"/>
        </w:rPr>
        <w:t>Supplementa</w:t>
      </w:r>
      <w:r w:rsidR="00A0479A">
        <w:rPr>
          <w:rFonts w:ascii="Times New Roman" w:hAnsi="Times New Roman" w:cs="Times New Roman" w:hint="eastAsia"/>
          <w:sz w:val="24"/>
        </w:rPr>
        <w:t>ry</w:t>
      </w:r>
      <w:r w:rsidRPr="003777C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 w:rsidRPr="003777C6">
        <w:rPr>
          <w:rFonts w:ascii="Times New Roman" w:hAnsi="Times New Roman" w:cs="Times New Roman"/>
          <w:sz w:val="24"/>
        </w:rPr>
        <w:t>able 1.</w:t>
      </w:r>
      <w:r w:rsidR="002D798F">
        <w:rPr>
          <w:rFonts w:ascii="Times New Roman" w:hAnsi="Times New Roman" w:cs="Times New Roman"/>
          <w:sz w:val="24"/>
        </w:rPr>
        <w:t xml:space="preserve"> </w:t>
      </w:r>
    </w:p>
    <w:tbl>
      <w:tblPr>
        <w:tblW w:w="11907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2"/>
        <w:gridCol w:w="5811"/>
        <w:gridCol w:w="71"/>
        <w:gridCol w:w="5883"/>
      </w:tblGrid>
      <w:tr w:rsidR="002D798F" w:rsidRPr="005659DC" w14:paraId="2BC51155" w14:textId="77777777" w:rsidTr="002D798F">
        <w:trPr>
          <w:gridBefore w:val="1"/>
          <w:wBefore w:w="142" w:type="dxa"/>
          <w:trHeight w:val="271"/>
          <w:jc w:val="center"/>
        </w:trPr>
        <w:tc>
          <w:tcPr>
            <w:tcW w:w="588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72FBAC" w14:textId="2103100C" w:rsidR="002D798F" w:rsidRPr="005659DC" w:rsidRDefault="002D798F" w:rsidP="004E76F1">
            <w:pPr>
              <w:pStyle w:val="0mm"/>
              <w:ind w:leftChars="21" w:left="284" w:rightChars="-182" w:right="-382" w:hangingChars="100" w:hanging="240"/>
              <w:rPr>
                <w:rFonts w:ascii="Times New Roman" w:hAnsi="Times New Roman"/>
                <w:sz w:val="24"/>
                <w:szCs w:val="24"/>
              </w:rPr>
            </w:pPr>
            <w:r w:rsidRPr="005659DC">
              <w:rPr>
                <w:rFonts w:ascii="Times New Roman" w:hAnsi="Times New Roman"/>
                <w:sz w:val="24"/>
                <w:szCs w:val="24"/>
              </w:rPr>
              <w:t>J</w:t>
            </w:r>
            <w:r w:rsidR="00F0188F">
              <w:rPr>
                <w:rFonts w:ascii="Times New Roman" w:hAnsi="Times New Roman"/>
                <w:sz w:val="24"/>
                <w:szCs w:val="24"/>
              </w:rPr>
              <w:t>apan</w:t>
            </w:r>
            <w:r w:rsidRPr="005659DC">
              <w:rPr>
                <w:rFonts w:ascii="Times New Roman" w:hAnsi="Times New Roman"/>
                <w:sz w:val="24"/>
                <w:szCs w:val="24"/>
              </w:rPr>
              <w:t xml:space="preserve"> study (J102)</w:t>
            </w:r>
          </w:p>
        </w:tc>
        <w:tc>
          <w:tcPr>
            <w:tcW w:w="5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2DD159" w14:textId="77777777" w:rsidR="002D798F" w:rsidRPr="005659DC" w:rsidRDefault="002D798F" w:rsidP="00781B1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659D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S study (U101)</w:t>
            </w:r>
          </w:p>
        </w:tc>
      </w:tr>
      <w:tr w:rsidR="002D798F" w:rsidRPr="005659DC" w14:paraId="4A8095B2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70"/>
          <w:jc w:val="center"/>
        </w:trPr>
        <w:tc>
          <w:tcPr>
            <w:tcW w:w="11907" w:type="dxa"/>
            <w:gridSpan w:val="4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6C717" w14:textId="77777777" w:rsidR="002D798F" w:rsidRPr="002D798F" w:rsidRDefault="002D798F" w:rsidP="002D798F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4"/>
                <w:szCs w:val="36"/>
              </w:rPr>
            </w:pPr>
            <w:r>
              <w:rPr>
                <w:rFonts w:ascii="Times New Roman" w:eastAsiaTheme="minorEastAsia" w:hAnsi="Times New Roman" w:cs="Times New Roman"/>
                <w:b/>
                <w:kern w:val="24"/>
                <w:szCs w:val="36"/>
              </w:rPr>
              <w:t>EXCLUSION</w:t>
            </w:r>
            <w:r w:rsidRPr="002D798F">
              <w:rPr>
                <w:rFonts w:ascii="Times New Roman" w:eastAsiaTheme="minorEastAsia" w:hAnsi="Times New Roman" w:cs="Times New Roman"/>
                <w:b/>
                <w:kern w:val="24"/>
                <w:szCs w:val="36"/>
              </w:rPr>
              <w:t xml:space="preserve"> CRITERIA</w:t>
            </w:r>
          </w:p>
        </w:tc>
      </w:tr>
      <w:tr w:rsidR="005659DC" w:rsidRPr="005659DC" w14:paraId="750EFB85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BAD6C" w14:textId="14BD43BD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>Avoid intercourse during the study and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  <w:u w:val="single"/>
              </w:rPr>
              <w:t xml:space="preserve"> for 6 months after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 the last dose of </w:t>
            </w:r>
            <w:r w:rsidR="00F0188F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the 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study drug </w:t>
            </w:r>
          </w:p>
        </w:tc>
        <w:tc>
          <w:tcPr>
            <w:tcW w:w="5954" w:type="dxa"/>
            <w:gridSpan w:val="2"/>
            <w:tcBorders>
              <w:top w:val="single" w:sz="24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8E751" w14:textId="5F7BDF43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Avoid intercourse during the study and 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  <w:u w:val="single"/>
              </w:rPr>
              <w:t>for 90 days after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 the last dose of </w:t>
            </w:r>
            <w:r w:rsidR="00F0188F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the </w:t>
            </w: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 xml:space="preserve">study drug </w:t>
            </w:r>
          </w:p>
        </w:tc>
      </w:tr>
      <w:tr w:rsidR="005659DC" w:rsidRPr="005659DC" w14:paraId="349848E9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40923" w14:textId="0D8B6E1C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>Oral intake available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F6C3E" w14:textId="77777777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>NA</w:t>
            </w:r>
          </w:p>
        </w:tc>
      </w:tr>
      <w:tr w:rsidR="005659DC" w:rsidRPr="005659DC" w14:paraId="28C8B5F4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1E9EF" w14:textId="77777777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>At least 3-month expected survival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671F" w14:textId="77777777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  <w:szCs w:val="36"/>
              </w:rPr>
              <w:t>NA</w:t>
            </w:r>
          </w:p>
        </w:tc>
      </w:tr>
      <w:tr w:rsidR="005659DC" w:rsidRPr="005659DC" w14:paraId="50648947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514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91322" w14:textId="77777777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</w:rPr>
              <w:t>NA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FC065" w14:textId="77777777" w:rsidR="00BA14BF" w:rsidRPr="005659DC" w:rsidRDefault="00BA14B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659DC">
              <w:rPr>
                <w:rFonts w:ascii="Times New Roman" w:eastAsiaTheme="minorEastAsia" w:hAnsi="Times New Roman" w:cs="Times New Roman"/>
                <w:kern w:val="24"/>
              </w:rPr>
              <w:t>Be willing to provide available preexisting diagnostic or resected tumor samples</w:t>
            </w:r>
          </w:p>
        </w:tc>
      </w:tr>
      <w:tr w:rsidR="005659DC" w:rsidRPr="005659DC" w14:paraId="0FA0DF91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3578A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bCs/>
                <w:kern w:val="24"/>
                <w:sz w:val="24"/>
                <w:szCs w:val="24"/>
              </w:rPr>
              <w:t>HbA1c &gt; 6.5% (JDS value)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20E72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bCs/>
                <w:kern w:val="24"/>
                <w:sz w:val="24"/>
                <w:szCs w:val="24"/>
              </w:rPr>
              <w:t xml:space="preserve">HbA1c &gt; 7.0% </w:t>
            </w:r>
          </w:p>
        </w:tc>
      </w:tr>
      <w:tr w:rsidR="005659DC" w:rsidRPr="005659DC" w14:paraId="57C7C407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D8157" w14:textId="390BE22B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Anticancer therapy within 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  <w:u w:val="single"/>
              </w:rPr>
              <w:t>4 weeks</w:t>
            </w:r>
          </w:p>
        </w:tc>
        <w:tc>
          <w:tcPr>
            <w:tcW w:w="5954" w:type="dxa"/>
            <w:gridSpan w:val="2"/>
            <w:tcBorders>
              <w:top w:val="single" w:sz="24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7A669" w14:textId="7A158CB2" w:rsidR="00583877" w:rsidRPr="00583877" w:rsidRDefault="00F0188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A</w:t>
            </w:r>
            <w:r w:rsidR="00BA14BF"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nticancer therapy within </w:t>
            </w:r>
            <w:r w:rsidR="00BA14BF"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  <w:u w:val="single"/>
              </w:rPr>
              <w:t>3 weeks</w:t>
            </w:r>
          </w:p>
        </w:tc>
      </w:tr>
      <w:tr w:rsidR="005659DC" w:rsidRPr="005659DC" w14:paraId="33686847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81361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Other study drug tested 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  <w:u w:val="single"/>
              </w:rPr>
              <w:t>within 4 weeks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3DB7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Participation in a clinical study 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  <w:u w:val="single"/>
              </w:rPr>
              <w:t>within 3 weeks</w:t>
            </w:r>
          </w:p>
        </w:tc>
      </w:tr>
      <w:tr w:rsidR="005659DC" w:rsidRPr="005659DC" w14:paraId="50C00524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53A9E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69C88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History of second malignancy and primary CNS malignancies </w:t>
            </w:r>
          </w:p>
        </w:tc>
      </w:tr>
      <w:tr w:rsidR="005659DC" w:rsidRPr="005659DC" w14:paraId="6400CCAA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21A1B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NA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06A75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Subjects requiring daily supplemental oxygen </w:t>
            </w:r>
          </w:p>
        </w:tc>
      </w:tr>
      <w:tr w:rsidR="005659DC" w:rsidRPr="005659DC" w14:paraId="3EEB713F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87E83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bCs/>
                <w:kern w:val="24"/>
                <w:sz w:val="24"/>
                <w:szCs w:val="24"/>
              </w:rPr>
              <w:t>NA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A1884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bCs/>
                <w:kern w:val="24"/>
                <w:sz w:val="24"/>
                <w:szCs w:val="24"/>
              </w:rPr>
              <w:t xml:space="preserve">Substance abuse or medical, psychological, or social conditions that may interfere with study participation </w:t>
            </w:r>
          </w:p>
        </w:tc>
      </w:tr>
      <w:tr w:rsidR="005659DC" w:rsidRPr="005659DC" w14:paraId="7D8BA407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449F0" w14:textId="27C3777C" w:rsidR="00583877" w:rsidRPr="00583877" w:rsidRDefault="00BA14BF" w:rsidP="00D2029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Has complication and/or medical history within 6 months as follows:</w:t>
            </w:r>
            <w:r w:rsidR="00D20292"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 xml:space="preserve"> h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eart failure, myocardial infarction, cerebral 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lastRenderedPageBreak/>
              <w:t>infarction, unstable angina, arrhythmia requiring therapy, bypass surgery of artery, cerebral thrombosis, PTE, DVT, or other clinical significant cardio/pulmonary disorders</w:t>
            </w:r>
          </w:p>
        </w:tc>
        <w:tc>
          <w:tcPr>
            <w:tcW w:w="5954" w:type="dxa"/>
            <w:gridSpan w:val="2"/>
            <w:tcBorders>
              <w:top w:val="single" w:sz="24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5640A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lastRenderedPageBreak/>
              <w:t>NA</w:t>
            </w:r>
          </w:p>
        </w:tc>
      </w:tr>
      <w:tr w:rsidR="005659DC" w:rsidRPr="005659DC" w14:paraId="7099AD7D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1393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09CEC" w14:textId="6E3BD26A" w:rsidR="00583877" w:rsidRPr="00583877" w:rsidRDefault="00BA14BF" w:rsidP="00D2029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Infection requiring systemic therapy</w:t>
            </w:r>
            <w:r w:rsidR="00D20292"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, c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hronic diarrhea, inflammatory bowel disease, partial intestinal obstruction</w:t>
            </w:r>
            <w:r w:rsidR="00D20292"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, r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etention of fluid requiring therapy</w:t>
            </w:r>
            <w:r w:rsidR="00D20292"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, u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ncontrollable hypertension</w:t>
            </w:r>
            <w:r w:rsidR="00F0188F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,</w:t>
            </w: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 xml:space="preserve"> or psychological symptom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0F7A8" w14:textId="77777777" w:rsidR="00583877" w:rsidRPr="00583877" w:rsidRDefault="00BA14BF" w:rsidP="0058387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  <w:t>NA</w:t>
            </w:r>
          </w:p>
        </w:tc>
      </w:tr>
      <w:tr w:rsidR="005659DC" w:rsidRPr="005659DC" w14:paraId="6661C58B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17CDC" w14:textId="080412CA" w:rsidR="005659DC" w:rsidRPr="005659DC" w:rsidRDefault="005659DC" w:rsidP="00D20292">
            <w:pPr>
              <w:widowControl/>
              <w:jc w:val="left"/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</w:pPr>
            <w:r w:rsidRPr="0058387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IV</w:t>
            </w:r>
            <w:r w:rsidR="00F0188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8387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FE5DB" w14:textId="77777777" w:rsidR="005659DC" w:rsidRPr="005659DC" w:rsidRDefault="005659DC" w:rsidP="00583877">
            <w:pPr>
              <w:widowControl/>
              <w:jc w:val="left"/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</w:pPr>
            <w:r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NA</w:t>
            </w:r>
          </w:p>
        </w:tc>
      </w:tr>
      <w:tr w:rsidR="005659DC" w:rsidRPr="005659DC" w14:paraId="4C6CABC0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44E2C" w14:textId="77777777" w:rsidR="005659DC" w:rsidRPr="005659DC" w:rsidRDefault="005659DC" w:rsidP="00D2029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xperienced blood transfusion within 4 weeks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7BE50" w14:textId="77777777" w:rsidR="005659DC" w:rsidRPr="005659DC" w:rsidRDefault="005659DC" w:rsidP="00583877">
            <w:pPr>
              <w:widowControl/>
              <w:jc w:val="left"/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</w:pPr>
            <w:r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NA</w:t>
            </w:r>
          </w:p>
        </w:tc>
      </w:tr>
      <w:tr w:rsidR="005659DC" w:rsidRPr="005659DC" w14:paraId="53B97F19" w14:textId="77777777" w:rsidTr="002D798F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0"/>
          <w:jc w:val="center"/>
        </w:trPr>
        <w:tc>
          <w:tcPr>
            <w:tcW w:w="595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5B06F" w14:textId="1F51809D" w:rsidR="005659DC" w:rsidRPr="005659DC" w:rsidRDefault="005659DC" w:rsidP="00D2029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8387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ide digestive resection</w:t>
            </w:r>
          </w:p>
        </w:tc>
        <w:tc>
          <w:tcPr>
            <w:tcW w:w="5954" w:type="dxa"/>
            <w:gridSpan w:val="2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E30F8" w14:textId="77777777" w:rsidR="005659DC" w:rsidRPr="005659DC" w:rsidRDefault="005659DC" w:rsidP="00583877">
            <w:pPr>
              <w:widowControl/>
              <w:jc w:val="left"/>
              <w:rPr>
                <w:rFonts w:ascii="Times New Roman" w:eastAsiaTheme="minorEastAsia" w:hAnsi="Times New Roman"/>
                <w:kern w:val="24"/>
                <w:sz w:val="24"/>
                <w:szCs w:val="24"/>
              </w:rPr>
            </w:pPr>
            <w:r w:rsidRPr="005659DC">
              <w:rPr>
                <w:rFonts w:ascii="Times New Roman" w:eastAsiaTheme="minorEastAsia" w:hAnsi="Times New Roman" w:hint="eastAsia"/>
                <w:kern w:val="24"/>
                <w:sz w:val="24"/>
                <w:szCs w:val="24"/>
              </w:rPr>
              <w:t>NA</w:t>
            </w:r>
          </w:p>
        </w:tc>
      </w:tr>
    </w:tbl>
    <w:p w14:paraId="0E4DC42B" w14:textId="77777777" w:rsidR="004E76F1" w:rsidRDefault="004E76F1" w:rsidP="007A047E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86B502E" w14:textId="3A98A7D1" w:rsidR="005659DC" w:rsidRDefault="00032D91" w:rsidP="00AA4DC6">
      <w:pPr>
        <w:widowControl/>
        <w:ind w:leftChars="742" w:left="1558"/>
        <w:jc w:val="left"/>
        <w:rPr>
          <w:rFonts w:ascii="Times New Roman" w:eastAsia="ＭＳ Ｐゴシック" w:hAnsi="Times New Roman"/>
          <w:color w:val="231F20"/>
          <w:kern w:val="0"/>
          <w:sz w:val="24"/>
          <w:szCs w:val="24"/>
        </w:rPr>
      </w:pPr>
      <w:r>
        <w:rPr>
          <w:rFonts w:ascii="Times New Roman" w:eastAsia="ＭＳ Ｐゴシック" w:hAnsi="Times New Roman" w:hint="eastAsia"/>
          <w:color w:val="231F20"/>
          <w:kern w:val="0"/>
          <w:sz w:val="24"/>
          <w:szCs w:val="24"/>
        </w:rPr>
        <w:t xml:space="preserve">JDS: </w:t>
      </w:r>
      <w:r>
        <w:rPr>
          <w:rFonts w:ascii="Times New Roman" w:eastAsia="ＭＳ Ｐゴシック" w:hAnsi="Times New Roman"/>
          <w:color w:val="231F20"/>
          <w:kern w:val="0"/>
          <w:sz w:val="24"/>
          <w:szCs w:val="24"/>
        </w:rPr>
        <w:t>J</w:t>
      </w:r>
      <w:r w:rsidRPr="00032D91">
        <w:rPr>
          <w:rFonts w:ascii="Times New Roman" w:eastAsia="ＭＳ Ｐゴシック" w:hAnsi="Times New Roman"/>
          <w:color w:val="231F20"/>
          <w:kern w:val="0"/>
          <w:sz w:val="24"/>
          <w:szCs w:val="24"/>
        </w:rPr>
        <w:t>apan Diabetes Society</w:t>
      </w:r>
      <w:r w:rsidR="00AA4DC6">
        <w:rPr>
          <w:rFonts w:ascii="Times New Roman" w:eastAsia="ＭＳ Ｐゴシック" w:hAnsi="Times New Roman"/>
          <w:color w:val="231F20"/>
          <w:kern w:val="0"/>
          <w:sz w:val="24"/>
          <w:szCs w:val="24"/>
        </w:rPr>
        <w:t xml:space="preserve">; NA: </w:t>
      </w:r>
      <w:r w:rsidR="00AA4DC6" w:rsidRPr="00AA4DC6">
        <w:rPr>
          <w:rFonts w:ascii="Times New Roman" w:eastAsia="ＭＳ Ｐゴシック" w:hAnsi="Times New Roman"/>
          <w:color w:val="231F20"/>
          <w:kern w:val="0"/>
          <w:sz w:val="24"/>
          <w:szCs w:val="24"/>
        </w:rPr>
        <w:t>not applicable</w:t>
      </w:r>
      <w:r w:rsidR="00AA4DC6">
        <w:rPr>
          <w:rFonts w:ascii="Times New Roman" w:eastAsia="ＭＳ Ｐゴシック" w:hAnsi="Times New Roman"/>
          <w:color w:val="231F20"/>
          <w:kern w:val="0"/>
          <w:sz w:val="24"/>
          <w:szCs w:val="24"/>
        </w:rPr>
        <w:t xml:space="preserve">; </w:t>
      </w:r>
      <w:r w:rsidR="00AA4DC6" w:rsidRPr="00583877">
        <w:rPr>
          <w:rFonts w:ascii="Times New Roman" w:eastAsiaTheme="minorEastAsia" w:hAnsi="Times New Roman"/>
          <w:kern w:val="24"/>
          <w:sz w:val="24"/>
          <w:szCs w:val="24"/>
        </w:rPr>
        <w:t>CNS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 xml:space="preserve">: </w:t>
      </w:r>
      <w:r w:rsidR="00AA4DC6" w:rsidRPr="00AA4DC6">
        <w:rPr>
          <w:rFonts w:ascii="Times New Roman" w:eastAsiaTheme="minorEastAsia" w:hAnsi="Times New Roman"/>
          <w:kern w:val="24"/>
          <w:sz w:val="24"/>
          <w:szCs w:val="24"/>
        </w:rPr>
        <w:t xml:space="preserve">Central 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>n</w:t>
      </w:r>
      <w:r w:rsidR="00AA4DC6" w:rsidRPr="00AA4DC6">
        <w:rPr>
          <w:rFonts w:ascii="Times New Roman" w:eastAsiaTheme="minorEastAsia" w:hAnsi="Times New Roman"/>
          <w:kern w:val="24"/>
          <w:sz w:val="24"/>
          <w:szCs w:val="24"/>
        </w:rPr>
        <w:t>ervous System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 xml:space="preserve">; </w:t>
      </w:r>
      <w:r w:rsidR="00AA4DC6" w:rsidRPr="00583877">
        <w:rPr>
          <w:rFonts w:ascii="Times New Roman" w:eastAsiaTheme="minorEastAsia" w:hAnsi="Times New Roman"/>
          <w:kern w:val="24"/>
          <w:sz w:val="24"/>
          <w:szCs w:val="24"/>
        </w:rPr>
        <w:t>PTE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 xml:space="preserve">: </w:t>
      </w:r>
      <w:r w:rsidR="00AA4DC6" w:rsidRPr="00AA4DC6">
        <w:rPr>
          <w:rFonts w:ascii="Times New Roman" w:eastAsiaTheme="minorEastAsia" w:hAnsi="Times New Roman"/>
          <w:kern w:val="24"/>
          <w:sz w:val="24"/>
          <w:szCs w:val="24"/>
        </w:rPr>
        <w:t>pulmonary thromboembolism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>;</w:t>
      </w:r>
      <w:r w:rsidR="00AA4DC6" w:rsidRPr="00583877">
        <w:rPr>
          <w:rFonts w:ascii="Times New Roman" w:eastAsiaTheme="minorEastAsia" w:hAnsi="Times New Roman"/>
          <w:kern w:val="24"/>
          <w:sz w:val="24"/>
          <w:szCs w:val="24"/>
        </w:rPr>
        <w:t xml:space="preserve"> DVT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 xml:space="preserve">: </w:t>
      </w:r>
      <w:r w:rsidR="00AA4DC6" w:rsidRPr="00AA4DC6">
        <w:rPr>
          <w:rFonts w:ascii="Times New Roman" w:eastAsiaTheme="minorEastAsia" w:hAnsi="Times New Roman"/>
          <w:kern w:val="24"/>
          <w:sz w:val="24"/>
          <w:szCs w:val="24"/>
        </w:rPr>
        <w:t>deep vei</w:t>
      </w:r>
      <w:bookmarkStart w:id="0" w:name="_GoBack"/>
      <w:bookmarkEnd w:id="0"/>
      <w:r w:rsidR="00AA4DC6" w:rsidRPr="00AA4DC6">
        <w:rPr>
          <w:rFonts w:ascii="Times New Roman" w:eastAsiaTheme="minorEastAsia" w:hAnsi="Times New Roman"/>
          <w:kern w:val="24"/>
          <w:sz w:val="24"/>
          <w:szCs w:val="24"/>
        </w:rPr>
        <w:t>n thrombosis</w:t>
      </w:r>
      <w:r w:rsidR="00AA4DC6">
        <w:rPr>
          <w:rFonts w:ascii="Times New Roman" w:eastAsiaTheme="minorEastAsia" w:hAnsi="Times New Roman"/>
          <w:kern w:val="24"/>
          <w:sz w:val="24"/>
          <w:szCs w:val="24"/>
        </w:rPr>
        <w:t xml:space="preserve">; </w:t>
      </w:r>
      <w:r w:rsidR="00AA4DC6" w:rsidRPr="00583877">
        <w:rPr>
          <w:rFonts w:ascii="Times New Roman" w:eastAsia="ＭＳ Ｐゴシック" w:hAnsi="Times New Roman"/>
          <w:kern w:val="0"/>
          <w:sz w:val="24"/>
          <w:szCs w:val="24"/>
        </w:rPr>
        <w:t>HIV</w:t>
      </w:r>
      <w:r w:rsidR="00AA4DC6">
        <w:rPr>
          <w:rFonts w:ascii="Times New Roman" w:eastAsia="ＭＳ Ｐゴシック" w:hAnsi="Times New Roman"/>
          <w:kern w:val="0"/>
          <w:sz w:val="24"/>
          <w:szCs w:val="24"/>
        </w:rPr>
        <w:t xml:space="preserve">: </w:t>
      </w:r>
      <w:r w:rsidR="00AA4DC6" w:rsidRPr="00AA4DC6">
        <w:rPr>
          <w:rFonts w:ascii="Times New Roman" w:eastAsia="ＭＳ Ｐゴシック" w:hAnsi="Times New Roman"/>
          <w:kern w:val="0"/>
          <w:sz w:val="24"/>
          <w:szCs w:val="24"/>
        </w:rPr>
        <w:t xml:space="preserve">Human </w:t>
      </w:r>
      <w:r w:rsidR="00AA4DC6">
        <w:rPr>
          <w:rFonts w:ascii="Times New Roman" w:eastAsia="ＭＳ Ｐゴシック" w:hAnsi="Times New Roman"/>
          <w:kern w:val="0"/>
          <w:sz w:val="24"/>
          <w:szCs w:val="24"/>
        </w:rPr>
        <w:t>i</w:t>
      </w:r>
      <w:r w:rsidR="00AA4DC6" w:rsidRPr="00AA4DC6">
        <w:rPr>
          <w:rFonts w:ascii="Times New Roman" w:eastAsia="ＭＳ Ｐゴシック" w:hAnsi="Times New Roman"/>
          <w:kern w:val="0"/>
          <w:sz w:val="24"/>
          <w:szCs w:val="24"/>
        </w:rPr>
        <w:t xml:space="preserve">mmunodeficiency </w:t>
      </w:r>
      <w:r w:rsidR="00AA4DC6">
        <w:rPr>
          <w:rFonts w:ascii="Times New Roman" w:eastAsia="ＭＳ Ｐゴシック" w:hAnsi="Times New Roman"/>
          <w:kern w:val="0"/>
          <w:sz w:val="24"/>
          <w:szCs w:val="24"/>
        </w:rPr>
        <w:t>v</w:t>
      </w:r>
      <w:r w:rsidR="00AA4DC6" w:rsidRPr="00AA4DC6">
        <w:rPr>
          <w:rFonts w:ascii="Times New Roman" w:eastAsia="ＭＳ Ｐゴシック" w:hAnsi="Times New Roman"/>
          <w:kern w:val="0"/>
          <w:sz w:val="24"/>
          <w:szCs w:val="24"/>
        </w:rPr>
        <w:t>irus</w:t>
      </w:r>
    </w:p>
    <w:p w14:paraId="27EFD525" w14:textId="77777777" w:rsidR="004E76F1" w:rsidRPr="0029047A" w:rsidRDefault="004E76F1" w:rsidP="007A047E">
      <w:pPr>
        <w:widowControl/>
        <w:jc w:val="left"/>
        <w:rPr>
          <w:rFonts w:ascii="Times New Roman" w:eastAsia="ＭＳ Ｐゴシック" w:hAnsi="Times New Roman"/>
          <w:b/>
          <w:color w:val="231F20"/>
          <w:kern w:val="0"/>
          <w:sz w:val="24"/>
          <w:szCs w:val="24"/>
        </w:rPr>
      </w:pPr>
    </w:p>
    <w:sectPr w:rsidR="004E76F1" w:rsidRPr="0029047A" w:rsidSect="00543639">
      <w:headerReference w:type="default" r:id="rId7"/>
      <w:pgSz w:w="16838" w:h="11906" w:orient="landscape" w:code="9"/>
      <w:pgMar w:top="1304" w:right="1985" w:bottom="1304" w:left="25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BCEA9" w14:textId="77777777" w:rsidR="00A777F0" w:rsidRDefault="00A777F0" w:rsidP="0059490E">
      <w:r>
        <w:separator/>
      </w:r>
    </w:p>
  </w:endnote>
  <w:endnote w:type="continuationSeparator" w:id="0">
    <w:p w14:paraId="4A302383" w14:textId="77777777" w:rsidR="00A777F0" w:rsidRDefault="00A777F0" w:rsidP="00594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-PGoth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CF814" w14:textId="77777777" w:rsidR="00A777F0" w:rsidRDefault="00A777F0" w:rsidP="0059490E">
      <w:r>
        <w:separator/>
      </w:r>
    </w:p>
  </w:footnote>
  <w:footnote w:type="continuationSeparator" w:id="0">
    <w:p w14:paraId="51673898" w14:textId="77777777" w:rsidR="00A777F0" w:rsidRDefault="00A777F0" w:rsidP="005949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5702079"/>
      <w:docPartObj>
        <w:docPartGallery w:val="Page Numbers (Top of Page)"/>
        <w:docPartUnique/>
      </w:docPartObj>
    </w:sdtPr>
    <w:sdtEndPr/>
    <w:sdtContent>
      <w:p w14:paraId="50CE2F72" w14:textId="24286E36" w:rsidR="00084734" w:rsidRDefault="00421CCC">
        <w:pPr>
          <w:pStyle w:val="ab"/>
          <w:jc w:val="right"/>
        </w:pPr>
        <w:r>
          <w:fldChar w:fldCharType="begin"/>
        </w:r>
        <w:r w:rsidR="00084734">
          <w:instrText>PAGE   \* MERGEFORMAT</w:instrText>
        </w:r>
        <w:r>
          <w:fldChar w:fldCharType="separate"/>
        </w:r>
        <w:r w:rsidR="00AA4DC6" w:rsidRPr="00AA4DC6">
          <w:rPr>
            <w:noProof/>
            <w:lang w:val="ja-JP"/>
          </w:rPr>
          <w:t>2</w:t>
        </w:r>
        <w:r>
          <w:fldChar w:fldCharType="end"/>
        </w:r>
      </w:p>
    </w:sdtContent>
  </w:sdt>
  <w:p w14:paraId="10FF0315" w14:textId="77777777" w:rsidR="00084734" w:rsidRDefault="0008473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76E7D"/>
    <w:multiLevelType w:val="hybridMultilevel"/>
    <w:tmpl w:val="0D7EEB96"/>
    <w:lvl w:ilvl="0" w:tplc="7876CF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32B2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6EE3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5264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2E3A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0299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36BC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FD8D9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8A57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005735"/>
    <w:multiLevelType w:val="hybridMultilevel"/>
    <w:tmpl w:val="3964109C"/>
    <w:lvl w:ilvl="0" w:tplc="0BEE0B3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E6679E"/>
    <w:multiLevelType w:val="hybridMultilevel"/>
    <w:tmpl w:val="E5FEF326"/>
    <w:lvl w:ilvl="0" w:tplc="BBCC33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F2AF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2A29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744FE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80B0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3AD0D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5695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0E72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04E4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B64D5"/>
    <w:multiLevelType w:val="multilevel"/>
    <w:tmpl w:val="1304F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760B96"/>
    <w:multiLevelType w:val="hybridMultilevel"/>
    <w:tmpl w:val="345293F2"/>
    <w:lvl w:ilvl="0" w:tplc="4E60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70E6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FC852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AA04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28B1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7881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FCC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0C23A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5A5F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3547D"/>
    <w:multiLevelType w:val="hybridMultilevel"/>
    <w:tmpl w:val="30DCE24C"/>
    <w:lvl w:ilvl="0" w:tplc="315035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E2510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704F3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A1E9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AE47C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F4E03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AEC72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16A6B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92DEB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D1CE8"/>
    <w:multiLevelType w:val="hybridMultilevel"/>
    <w:tmpl w:val="923230D0"/>
    <w:lvl w:ilvl="0" w:tplc="741262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32EEBF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04E7FEB"/>
    <w:multiLevelType w:val="hybridMultilevel"/>
    <w:tmpl w:val="64FC9CF4"/>
    <w:lvl w:ilvl="0" w:tplc="D2244F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6287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A35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1A62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EA54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4289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ECB5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508B1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42D70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F63C2"/>
    <w:multiLevelType w:val="hybridMultilevel"/>
    <w:tmpl w:val="8B0273C8"/>
    <w:lvl w:ilvl="0" w:tplc="2B389302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BF80D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8A27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6A2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66E5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DA20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ECB5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52BE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0E04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4F4E03"/>
    <w:multiLevelType w:val="hybridMultilevel"/>
    <w:tmpl w:val="3B4C55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38976FD"/>
    <w:multiLevelType w:val="hybridMultilevel"/>
    <w:tmpl w:val="356A7DE0"/>
    <w:lvl w:ilvl="0" w:tplc="5FE655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982F9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3286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DA6F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2A546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0EC5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CCE9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6CA5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620B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F579E"/>
    <w:multiLevelType w:val="hybridMultilevel"/>
    <w:tmpl w:val="12CEB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CD17FEC"/>
    <w:multiLevelType w:val="hybridMultilevel"/>
    <w:tmpl w:val="B27A60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16C3DAF"/>
    <w:multiLevelType w:val="hybridMultilevel"/>
    <w:tmpl w:val="3000EA8A"/>
    <w:lvl w:ilvl="0" w:tplc="6EA05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025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529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C2D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56D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E2F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4E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3E1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80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81362A2"/>
    <w:multiLevelType w:val="hybridMultilevel"/>
    <w:tmpl w:val="457ADB1E"/>
    <w:lvl w:ilvl="0" w:tplc="7EE6D8A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98D1A24"/>
    <w:multiLevelType w:val="hybridMultilevel"/>
    <w:tmpl w:val="34203870"/>
    <w:lvl w:ilvl="0" w:tplc="88D00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74BA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AC5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787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12A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E4C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87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46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56A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3E14C59"/>
    <w:multiLevelType w:val="hybridMultilevel"/>
    <w:tmpl w:val="71B251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42917D5"/>
    <w:multiLevelType w:val="hybridMultilevel"/>
    <w:tmpl w:val="0A34F2B0"/>
    <w:lvl w:ilvl="0" w:tplc="EBE0B13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E031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B004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AA2B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0CFB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3E95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ECDD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A203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C9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B55619"/>
    <w:multiLevelType w:val="hybridMultilevel"/>
    <w:tmpl w:val="87122CC0"/>
    <w:lvl w:ilvl="0" w:tplc="180269E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8ACC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A4D4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EE84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94BDE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886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309D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90E0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AC41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0B0008"/>
    <w:multiLevelType w:val="hybridMultilevel"/>
    <w:tmpl w:val="A9722DDC"/>
    <w:lvl w:ilvl="0" w:tplc="D34C807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BC32D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8892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5E86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F26E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F6951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1CFE6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26E9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E413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2F2016"/>
    <w:multiLevelType w:val="hybridMultilevel"/>
    <w:tmpl w:val="4CDE6F24"/>
    <w:lvl w:ilvl="0" w:tplc="29B8C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7C77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68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A23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D893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020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960E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1E1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5ED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B5E1F35"/>
    <w:multiLevelType w:val="multilevel"/>
    <w:tmpl w:val="D4684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A2463B"/>
    <w:multiLevelType w:val="hybridMultilevel"/>
    <w:tmpl w:val="1CF69090"/>
    <w:lvl w:ilvl="0" w:tplc="892A9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E05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C1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982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782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922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7085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1AE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660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E1C3B7C"/>
    <w:multiLevelType w:val="hybridMultilevel"/>
    <w:tmpl w:val="4C441FE2"/>
    <w:lvl w:ilvl="0" w:tplc="ABCC1B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128D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D0A2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8CA52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923C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E06A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7405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44E1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28E34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B527E4"/>
    <w:multiLevelType w:val="multilevel"/>
    <w:tmpl w:val="204EA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58E723A"/>
    <w:multiLevelType w:val="hybridMultilevel"/>
    <w:tmpl w:val="F7E0F780"/>
    <w:lvl w:ilvl="0" w:tplc="B0AA0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7CEA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A69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DCEA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A3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B0C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B88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DE6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8625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65246C1"/>
    <w:multiLevelType w:val="hybridMultilevel"/>
    <w:tmpl w:val="57606C44"/>
    <w:lvl w:ilvl="0" w:tplc="0E82EF1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1C28C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204CBA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C08DF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C4DE7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2E608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B0CD3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5E4A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0A6C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E81E69"/>
    <w:multiLevelType w:val="hybridMultilevel"/>
    <w:tmpl w:val="AA4804D4"/>
    <w:lvl w:ilvl="0" w:tplc="968CF398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B5202FC2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7966BD22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6860C4BA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A64EA91A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CC4278F0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2DDEE280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038696FC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ADDC4966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4B3912"/>
    <w:multiLevelType w:val="multilevel"/>
    <w:tmpl w:val="4664D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580D60"/>
    <w:multiLevelType w:val="multilevel"/>
    <w:tmpl w:val="9198E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B8E14F7"/>
    <w:multiLevelType w:val="hybridMultilevel"/>
    <w:tmpl w:val="ED8A5452"/>
    <w:lvl w:ilvl="0" w:tplc="123C09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EBB661D"/>
    <w:multiLevelType w:val="hybridMultilevel"/>
    <w:tmpl w:val="83FC045E"/>
    <w:lvl w:ilvl="0" w:tplc="F3F20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22C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47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CF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28A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3EB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C7C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8C8D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04A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9F460D"/>
    <w:multiLevelType w:val="multilevel"/>
    <w:tmpl w:val="5D285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517D39"/>
    <w:multiLevelType w:val="hybridMultilevel"/>
    <w:tmpl w:val="4330E448"/>
    <w:lvl w:ilvl="0" w:tplc="301287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AE816AB"/>
    <w:multiLevelType w:val="multilevel"/>
    <w:tmpl w:val="BB0A0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2F16704"/>
    <w:multiLevelType w:val="hybridMultilevel"/>
    <w:tmpl w:val="9DA0AF6E"/>
    <w:lvl w:ilvl="0" w:tplc="D2325B6C">
      <w:numFmt w:val="bullet"/>
      <w:lvlText w:val="-"/>
      <w:lvlJc w:val="left"/>
      <w:pPr>
        <w:ind w:left="360" w:hanging="360"/>
      </w:pPr>
      <w:rPr>
        <w:rFonts w:ascii="Arial" w:eastAsia="ＭＳ Ｐゴシック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34A1E9E"/>
    <w:multiLevelType w:val="hybridMultilevel"/>
    <w:tmpl w:val="8D0470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6E2109D"/>
    <w:multiLevelType w:val="hybridMultilevel"/>
    <w:tmpl w:val="95962E76"/>
    <w:lvl w:ilvl="0" w:tplc="63540F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85A5DA6"/>
    <w:multiLevelType w:val="hybridMultilevel"/>
    <w:tmpl w:val="2A8A6A92"/>
    <w:lvl w:ilvl="0" w:tplc="EF6C86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D81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BA56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F088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C2D1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6ABC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6012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30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3EB7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922641E"/>
    <w:multiLevelType w:val="hybridMultilevel"/>
    <w:tmpl w:val="48EC11C6"/>
    <w:lvl w:ilvl="0" w:tplc="1BB09EE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1E06A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941C7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5C72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2E0ED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847E7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34F95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C4A8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8837F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8378CB"/>
    <w:multiLevelType w:val="hybridMultilevel"/>
    <w:tmpl w:val="A4CE0208"/>
    <w:lvl w:ilvl="0" w:tplc="48322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64BA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FCB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05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224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685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424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E0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6AC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4"/>
  </w:num>
  <w:num w:numId="2">
    <w:abstractNumId w:val="2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3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>
    <w:abstractNumId w:val="21"/>
  </w:num>
  <w:num w:numId="5">
    <w:abstractNumId w:val="40"/>
  </w:num>
  <w:num w:numId="6">
    <w:abstractNumId w:val="26"/>
  </w:num>
  <w:num w:numId="7">
    <w:abstractNumId w:val="25"/>
  </w:num>
  <w:num w:numId="8">
    <w:abstractNumId w:val="39"/>
  </w:num>
  <w:num w:numId="9">
    <w:abstractNumId w:val="13"/>
  </w:num>
  <w:num w:numId="10">
    <w:abstractNumId w:val="31"/>
  </w:num>
  <w:num w:numId="11">
    <w:abstractNumId w:val="36"/>
  </w:num>
  <w:num w:numId="12">
    <w:abstractNumId w:val="23"/>
  </w:num>
  <w:num w:numId="13">
    <w:abstractNumId w:val="0"/>
  </w:num>
  <w:num w:numId="14">
    <w:abstractNumId w:val="15"/>
  </w:num>
  <w:num w:numId="15">
    <w:abstractNumId w:val="20"/>
  </w:num>
  <w:num w:numId="16">
    <w:abstractNumId w:val="30"/>
  </w:num>
  <w:num w:numId="17">
    <w:abstractNumId w:val="37"/>
  </w:num>
  <w:num w:numId="18">
    <w:abstractNumId w:val="38"/>
  </w:num>
  <w:num w:numId="19">
    <w:abstractNumId w:val="35"/>
  </w:num>
  <w:num w:numId="20">
    <w:abstractNumId w:val="34"/>
  </w:num>
  <w:num w:numId="21">
    <w:abstractNumId w:val="3"/>
  </w:num>
  <w:num w:numId="22">
    <w:abstractNumId w:val="29"/>
  </w:num>
  <w:num w:numId="23">
    <w:abstractNumId w:val="24"/>
  </w:num>
  <w:num w:numId="24">
    <w:abstractNumId w:val="9"/>
  </w:num>
  <w:num w:numId="25">
    <w:abstractNumId w:val="19"/>
  </w:num>
  <w:num w:numId="26">
    <w:abstractNumId w:val="5"/>
  </w:num>
  <w:num w:numId="27">
    <w:abstractNumId w:val="18"/>
  </w:num>
  <w:num w:numId="28">
    <w:abstractNumId w:val="4"/>
  </w:num>
  <w:num w:numId="29">
    <w:abstractNumId w:val="8"/>
  </w:num>
  <w:num w:numId="30">
    <w:abstractNumId w:val="17"/>
  </w:num>
  <w:num w:numId="31">
    <w:abstractNumId w:val="16"/>
  </w:num>
  <w:num w:numId="32">
    <w:abstractNumId w:val="1"/>
  </w:num>
  <w:num w:numId="33">
    <w:abstractNumId w:val="7"/>
  </w:num>
  <w:num w:numId="34">
    <w:abstractNumId w:val="2"/>
  </w:num>
  <w:num w:numId="35">
    <w:abstractNumId w:val="22"/>
  </w:num>
  <w:num w:numId="36">
    <w:abstractNumId w:val="10"/>
  </w:num>
  <w:num w:numId="37">
    <w:abstractNumId w:val="27"/>
  </w:num>
  <w:num w:numId="38">
    <w:abstractNumId w:val="12"/>
  </w:num>
  <w:num w:numId="39">
    <w:abstractNumId w:val="11"/>
  </w:num>
  <w:num w:numId="40">
    <w:abstractNumId w:val="33"/>
  </w:num>
  <w:num w:numId="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78"/>
    <w:rsid w:val="00001102"/>
    <w:rsid w:val="00001624"/>
    <w:rsid w:val="00002E77"/>
    <w:rsid w:val="00005A52"/>
    <w:rsid w:val="000073B0"/>
    <w:rsid w:val="00010651"/>
    <w:rsid w:val="00011056"/>
    <w:rsid w:val="00011E4F"/>
    <w:rsid w:val="000121A5"/>
    <w:rsid w:val="00013F68"/>
    <w:rsid w:val="000146B4"/>
    <w:rsid w:val="00017133"/>
    <w:rsid w:val="000175B4"/>
    <w:rsid w:val="000203AB"/>
    <w:rsid w:val="00020BB2"/>
    <w:rsid w:val="0002138C"/>
    <w:rsid w:val="00025A93"/>
    <w:rsid w:val="000268D8"/>
    <w:rsid w:val="00030685"/>
    <w:rsid w:val="000306D1"/>
    <w:rsid w:val="000307A4"/>
    <w:rsid w:val="0003155D"/>
    <w:rsid w:val="000316A2"/>
    <w:rsid w:val="00032D91"/>
    <w:rsid w:val="00033B6F"/>
    <w:rsid w:val="00035796"/>
    <w:rsid w:val="00035903"/>
    <w:rsid w:val="00035C58"/>
    <w:rsid w:val="000370C1"/>
    <w:rsid w:val="00040625"/>
    <w:rsid w:val="00040B57"/>
    <w:rsid w:val="00041CCC"/>
    <w:rsid w:val="00043FEC"/>
    <w:rsid w:val="00044601"/>
    <w:rsid w:val="000448E6"/>
    <w:rsid w:val="000461A5"/>
    <w:rsid w:val="00046408"/>
    <w:rsid w:val="00046891"/>
    <w:rsid w:val="00050D89"/>
    <w:rsid w:val="000523E1"/>
    <w:rsid w:val="0005317C"/>
    <w:rsid w:val="00054485"/>
    <w:rsid w:val="00054E80"/>
    <w:rsid w:val="00055D43"/>
    <w:rsid w:val="000570D3"/>
    <w:rsid w:val="00057AE8"/>
    <w:rsid w:val="00060998"/>
    <w:rsid w:val="00060AD6"/>
    <w:rsid w:val="00060E51"/>
    <w:rsid w:val="000611D9"/>
    <w:rsid w:val="00061520"/>
    <w:rsid w:val="00062550"/>
    <w:rsid w:val="00062911"/>
    <w:rsid w:val="00063ACB"/>
    <w:rsid w:val="00066C29"/>
    <w:rsid w:val="0006703A"/>
    <w:rsid w:val="000708A2"/>
    <w:rsid w:val="00070E0D"/>
    <w:rsid w:val="00070F63"/>
    <w:rsid w:val="00071840"/>
    <w:rsid w:val="00072FE9"/>
    <w:rsid w:val="0007370C"/>
    <w:rsid w:val="00073939"/>
    <w:rsid w:val="00073F9D"/>
    <w:rsid w:val="00074741"/>
    <w:rsid w:val="000749D2"/>
    <w:rsid w:val="00081E02"/>
    <w:rsid w:val="0008296E"/>
    <w:rsid w:val="00084734"/>
    <w:rsid w:val="00084EEC"/>
    <w:rsid w:val="00090E77"/>
    <w:rsid w:val="0009116E"/>
    <w:rsid w:val="00093AB5"/>
    <w:rsid w:val="00094A62"/>
    <w:rsid w:val="00094DF4"/>
    <w:rsid w:val="0009511F"/>
    <w:rsid w:val="00097062"/>
    <w:rsid w:val="000A0D0A"/>
    <w:rsid w:val="000A0D8E"/>
    <w:rsid w:val="000A11ED"/>
    <w:rsid w:val="000A1991"/>
    <w:rsid w:val="000A24A8"/>
    <w:rsid w:val="000A44A1"/>
    <w:rsid w:val="000A52D0"/>
    <w:rsid w:val="000A6011"/>
    <w:rsid w:val="000A6283"/>
    <w:rsid w:val="000A64AA"/>
    <w:rsid w:val="000A6749"/>
    <w:rsid w:val="000A784E"/>
    <w:rsid w:val="000A7E9C"/>
    <w:rsid w:val="000B0E55"/>
    <w:rsid w:val="000B0EAA"/>
    <w:rsid w:val="000B14B7"/>
    <w:rsid w:val="000B24A3"/>
    <w:rsid w:val="000B323B"/>
    <w:rsid w:val="000B355A"/>
    <w:rsid w:val="000B3F08"/>
    <w:rsid w:val="000B4219"/>
    <w:rsid w:val="000B4EC1"/>
    <w:rsid w:val="000B57CF"/>
    <w:rsid w:val="000B5CB2"/>
    <w:rsid w:val="000B5F27"/>
    <w:rsid w:val="000B6D0C"/>
    <w:rsid w:val="000C0AB0"/>
    <w:rsid w:val="000C186D"/>
    <w:rsid w:val="000C5B2A"/>
    <w:rsid w:val="000C644B"/>
    <w:rsid w:val="000C6A99"/>
    <w:rsid w:val="000D4925"/>
    <w:rsid w:val="000D6CBB"/>
    <w:rsid w:val="000D76AA"/>
    <w:rsid w:val="000D7FE9"/>
    <w:rsid w:val="000E00D4"/>
    <w:rsid w:val="000E0A76"/>
    <w:rsid w:val="000E0AA3"/>
    <w:rsid w:val="000E4250"/>
    <w:rsid w:val="000E4AF0"/>
    <w:rsid w:val="000E6729"/>
    <w:rsid w:val="000E6B21"/>
    <w:rsid w:val="000E7492"/>
    <w:rsid w:val="000F0E91"/>
    <w:rsid w:val="000F11FD"/>
    <w:rsid w:val="000F219E"/>
    <w:rsid w:val="000F2F60"/>
    <w:rsid w:val="000F3BA4"/>
    <w:rsid w:val="000F40D9"/>
    <w:rsid w:val="000F478B"/>
    <w:rsid w:val="000F49E9"/>
    <w:rsid w:val="000F77D1"/>
    <w:rsid w:val="000F7D53"/>
    <w:rsid w:val="00101825"/>
    <w:rsid w:val="00101B67"/>
    <w:rsid w:val="00103187"/>
    <w:rsid w:val="001033C9"/>
    <w:rsid w:val="001034DE"/>
    <w:rsid w:val="00103F39"/>
    <w:rsid w:val="00104E64"/>
    <w:rsid w:val="00106140"/>
    <w:rsid w:val="001072DA"/>
    <w:rsid w:val="001074B3"/>
    <w:rsid w:val="001101D3"/>
    <w:rsid w:val="00111C2E"/>
    <w:rsid w:val="0011290E"/>
    <w:rsid w:val="001138B9"/>
    <w:rsid w:val="001145AB"/>
    <w:rsid w:val="00114731"/>
    <w:rsid w:val="00115137"/>
    <w:rsid w:val="001214DE"/>
    <w:rsid w:val="0012199E"/>
    <w:rsid w:val="00122BCC"/>
    <w:rsid w:val="00123817"/>
    <w:rsid w:val="00124413"/>
    <w:rsid w:val="00125FE7"/>
    <w:rsid w:val="00126F9D"/>
    <w:rsid w:val="00127843"/>
    <w:rsid w:val="00127DCE"/>
    <w:rsid w:val="00131B33"/>
    <w:rsid w:val="001328C6"/>
    <w:rsid w:val="00132EFB"/>
    <w:rsid w:val="0013336A"/>
    <w:rsid w:val="00135E01"/>
    <w:rsid w:val="001368D7"/>
    <w:rsid w:val="00140240"/>
    <w:rsid w:val="00140628"/>
    <w:rsid w:val="001409AA"/>
    <w:rsid w:val="001424C6"/>
    <w:rsid w:val="0014304B"/>
    <w:rsid w:val="00143EBB"/>
    <w:rsid w:val="001442F3"/>
    <w:rsid w:val="00145027"/>
    <w:rsid w:val="001457D9"/>
    <w:rsid w:val="00146085"/>
    <w:rsid w:val="00147868"/>
    <w:rsid w:val="00147946"/>
    <w:rsid w:val="00147BC4"/>
    <w:rsid w:val="00147BFE"/>
    <w:rsid w:val="001509C4"/>
    <w:rsid w:val="001516AE"/>
    <w:rsid w:val="001524BB"/>
    <w:rsid w:val="001536DF"/>
    <w:rsid w:val="00153E49"/>
    <w:rsid w:val="00153EBF"/>
    <w:rsid w:val="0015517F"/>
    <w:rsid w:val="00156FA9"/>
    <w:rsid w:val="00162BCC"/>
    <w:rsid w:val="00164A53"/>
    <w:rsid w:val="001711AC"/>
    <w:rsid w:val="0017346C"/>
    <w:rsid w:val="00173DC3"/>
    <w:rsid w:val="00173EC0"/>
    <w:rsid w:val="00175D80"/>
    <w:rsid w:val="00175E05"/>
    <w:rsid w:val="001769A8"/>
    <w:rsid w:val="00180060"/>
    <w:rsid w:val="00181CF8"/>
    <w:rsid w:val="0018284E"/>
    <w:rsid w:val="00182CE6"/>
    <w:rsid w:val="00182ED4"/>
    <w:rsid w:val="00190A53"/>
    <w:rsid w:val="00191C60"/>
    <w:rsid w:val="00193282"/>
    <w:rsid w:val="0019472F"/>
    <w:rsid w:val="001952FE"/>
    <w:rsid w:val="001A0039"/>
    <w:rsid w:val="001A1213"/>
    <w:rsid w:val="001A2034"/>
    <w:rsid w:val="001A2B2F"/>
    <w:rsid w:val="001A2C95"/>
    <w:rsid w:val="001A321C"/>
    <w:rsid w:val="001A445F"/>
    <w:rsid w:val="001A4B91"/>
    <w:rsid w:val="001A50F9"/>
    <w:rsid w:val="001A68FF"/>
    <w:rsid w:val="001A6B87"/>
    <w:rsid w:val="001A6E7D"/>
    <w:rsid w:val="001A767B"/>
    <w:rsid w:val="001B0D45"/>
    <w:rsid w:val="001B1232"/>
    <w:rsid w:val="001B2621"/>
    <w:rsid w:val="001B361C"/>
    <w:rsid w:val="001B38CE"/>
    <w:rsid w:val="001B4415"/>
    <w:rsid w:val="001B5297"/>
    <w:rsid w:val="001B601C"/>
    <w:rsid w:val="001C2B44"/>
    <w:rsid w:val="001C4434"/>
    <w:rsid w:val="001C45A2"/>
    <w:rsid w:val="001D00A5"/>
    <w:rsid w:val="001D1E3D"/>
    <w:rsid w:val="001D4E5F"/>
    <w:rsid w:val="001D56EB"/>
    <w:rsid w:val="001D7D57"/>
    <w:rsid w:val="001E17C1"/>
    <w:rsid w:val="001E1B94"/>
    <w:rsid w:val="001E4922"/>
    <w:rsid w:val="001E4A8F"/>
    <w:rsid w:val="001E4AB4"/>
    <w:rsid w:val="001E617C"/>
    <w:rsid w:val="001F040D"/>
    <w:rsid w:val="001F1630"/>
    <w:rsid w:val="001F16A0"/>
    <w:rsid w:val="001F5603"/>
    <w:rsid w:val="001F6304"/>
    <w:rsid w:val="001F7AD2"/>
    <w:rsid w:val="002019C0"/>
    <w:rsid w:val="0020315D"/>
    <w:rsid w:val="00205060"/>
    <w:rsid w:val="00205F92"/>
    <w:rsid w:val="0020751D"/>
    <w:rsid w:val="00210273"/>
    <w:rsid w:val="00210F28"/>
    <w:rsid w:val="00211367"/>
    <w:rsid w:val="00213AA5"/>
    <w:rsid w:val="00215D20"/>
    <w:rsid w:val="002175EF"/>
    <w:rsid w:val="0022013B"/>
    <w:rsid w:val="002203A7"/>
    <w:rsid w:val="0022194A"/>
    <w:rsid w:val="00223592"/>
    <w:rsid w:val="00223E6F"/>
    <w:rsid w:val="002262E6"/>
    <w:rsid w:val="00226FA9"/>
    <w:rsid w:val="002275B4"/>
    <w:rsid w:val="00227A6B"/>
    <w:rsid w:val="00231FD0"/>
    <w:rsid w:val="00232163"/>
    <w:rsid w:val="0023394C"/>
    <w:rsid w:val="002346D4"/>
    <w:rsid w:val="00235265"/>
    <w:rsid w:val="0023574A"/>
    <w:rsid w:val="00237698"/>
    <w:rsid w:val="002403BC"/>
    <w:rsid w:val="00242C99"/>
    <w:rsid w:val="002445A4"/>
    <w:rsid w:val="0024505D"/>
    <w:rsid w:val="00245BB0"/>
    <w:rsid w:val="00245CB4"/>
    <w:rsid w:val="00246759"/>
    <w:rsid w:val="00247381"/>
    <w:rsid w:val="00247B2E"/>
    <w:rsid w:val="00251C78"/>
    <w:rsid w:val="00254ECE"/>
    <w:rsid w:val="002551A3"/>
    <w:rsid w:val="002554A9"/>
    <w:rsid w:val="002556A0"/>
    <w:rsid w:val="00256653"/>
    <w:rsid w:val="00260CA6"/>
    <w:rsid w:val="0026103B"/>
    <w:rsid w:val="00261149"/>
    <w:rsid w:val="002614BC"/>
    <w:rsid w:val="00261DFD"/>
    <w:rsid w:val="00262412"/>
    <w:rsid w:val="00262A97"/>
    <w:rsid w:val="00264871"/>
    <w:rsid w:val="002651D2"/>
    <w:rsid w:val="00265992"/>
    <w:rsid w:val="00265D77"/>
    <w:rsid w:val="00266DC7"/>
    <w:rsid w:val="00267E0E"/>
    <w:rsid w:val="002709C1"/>
    <w:rsid w:val="002709F5"/>
    <w:rsid w:val="00271484"/>
    <w:rsid w:val="00271663"/>
    <w:rsid w:val="00273143"/>
    <w:rsid w:val="002732C2"/>
    <w:rsid w:val="00275352"/>
    <w:rsid w:val="0027598B"/>
    <w:rsid w:val="00280930"/>
    <w:rsid w:val="002817B4"/>
    <w:rsid w:val="00281BA6"/>
    <w:rsid w:val="002843C7"/>
    <w:rsid w:val="002848C5"/>
    <w:rsid w:val="00285B9C"/>
    <w:rsid w:val="00285D7C"/>
    <w:rsid w:val="00286E26"/>
    <w:rsid w:val="00287525"/>
    <w:rsid w:val="0028779F"/>
    <w:rsid w:val="002903FE"/>
    <w:rsid w:val="0029047A"/>
    <w:rsid w:val="002915EF"/>
    <w:rsid w:val="0029278A"/>
    <w:rsid w:val="00292D1A"/>
    <w:rsid w:val="00293166"/>
    <w:rsid w:val="002938B7"/>
    <w:rsid w:val="0029391A"/>
    <w:rsid w:val="00293C93"/>
    <w:rsid w:val="00294776"/>
    <w:rsid w:val="0029667E"/>
    <w:rsid w:val="002A0F59"/>
    <w:rsid w:val="002A1771"/>
    <w:rsid w:val="002A2E65"/>
    <w:rsid w:val="002A4807"/>
    <w:rsid w:val="002B1E2A"/>
    <w:rsid w:val="002B1EEB"/>
    <w:rsid w:val="002B2204"/>
    <w:rsid w:val="002B2D87"/>
    <w:rsid w:val="002B789F"/>
    <w:rsid w:val="002C05A8"/>
    <w:rsid w:val="002C0BE3"/>
    <w:rsid w:val="002C4162"/>
    <w:rsid w:val="002C565A"/>
    <w:rsid w:val="002C5DC3"/>
    <w:rsid w:val="002D0EDA"/>
    <w:rsid w:val="002D2AA7"/>
    <w:rsid w:val="002D577D"/>
    <w:rsid w:val="002D57D6"/>
    <w:rsid w:val="002D682A"/>
    <w:rsid w:val="002D69DA"/>
    <w:rsid w:val="002D6F72"/>
    <w:rsid w:val="002D798F"/>
    <w:rsid w:val="002E0C3E"/>
    <w:rsid w:val="002E2102"/>
    <w:rsid w:val="002E2364"/>
    <w:rsid w:val="002E2E33"/>
    <w:rsid w:val="002E32F8"/>
    <w:rsid w:val="002E3CA0"/>
    <w:rsid w:val="002E42A0"/>
    <w:rsid w:val="002E4C9D"/>
    <w:rsid w:val="002E4CAC"/>
    <w:rsid w:val="002E6D52"/>
    <w:rsid w:val="002E6F8C"/>
    <w:rsid w:val="002E781A"/>
    <w:rsid w:val="002F00AB"/>
    <w:rsid w:val="002F0A2B"/>
    <w:rsid w:val="002F0E39"/>
    <w:rsid w:val="002F0FFB"/>
    <w:rsid w:val="002F2A40"/>
    <w:rsid w:val="002F2B70"/>
    <w:rsid w:val="002F2DE5"/>
    <w:rsid w:val="002F4653"/>
    <w:rsid w:val="002F5353"/>
    <w:rsid w:val="002F5669"/>
    <w:rsid w:val="002F63CF"/>
    <w:rsid w:val="002F743E"/>
    <w:rsid w:val="002F754B"/>
    <w:rsid w:val="002F77A2"/>
    <w:rsid w:val="00300FF4"/>
    <w:rsid w:val="003011B8"/>
    <w:rsid w:val="003026F3"/>
    <w:rsid w:val="00302C45"/>
    <w:rsid w:val="003035BB"/>
    <w:rsid w:val="00303D45"/>
    <w:rsid w:val="00307506"/>
    <w:rsid w:val="00310642"/>
    <w:rsid w:val="00312C83"/>
    <w:rsid w:val="00312CF3"/>
    <w:rsid w:val="00313E63"/>
    <w:rsid w:val="0031406C"/>
    <w:rsid w:val="003152B4"/>
    <w:rsid w:val="00317319"/>
    <w:rsid w:val="0031755F"/>
    <w:rsid w:val="00317A98"/>
    <w:rsid w:val="0032006F"/>
    <w:rsid w:val="00320907"/>
    <w:rsid w:val="00320CE7"/>
    <w:rsid w:val="003220BE"/>
    <w:rsid w:val="003225BB"/>
    <w:rsid w:val="00323D6E"/>
    <w:rsid w:val="00323FFE"/>
    <w:rsid w:val="00324494"/>
    <w:rsid w:val="003278C2"/>
    <w:rsid w:val="00330DD9"/>
    <w:rsid w:val="003359D4"/>
    <w:rsid w:val="003402B2"/>
    <w:rsid w:val="0034136C"/>
    <w:rsid w:val="00341D51"/>
    <w:rsid w:val="00344B94"/>
    <w:rsid w:val="00344DB9"/>
    <w:rsid w:val="003457E1"/>
    <w:rsid w:val="00346B10"/>
    <w:rsid w:val="00347AF1"/>
    <w:rsid w:val="00347D25"/>
    <w:rsid w:val="0035029A"/>
    <w:rsid w:val="003504C0"/>
    <w:rsid w:val="00351FFD"/>
    <w:rsid w:val="003555A3"/>
    <w:rsid w:val="00356943"/>
    <w:rsid w:val="00357B2A"/>
    <w:rsid w:val="00357F46"/>
    <w:rsid w:val="00360A49"/>
    <w:rsid w:val="00360DD7"/>
    <w:rsid w:val="00360F59"/>
    <w:rsid w:val="003636E9"/>
    <w:rsid w:val="00364B00"/>
    <w:rsid w:val="003750CB"/>
    <w:rsid w:val="00375572"/>
    <w:rsid w:val="00375752"/>
    <w:rsid w:val="00375EFE"/>
    <w:rsid w:val="003777C6"/>
    <w:rsid w:val="00380F35"/>
    <w:rsid w:val="00381502"/>
    <w:rsid w:val="00384D0B"/>
    <w:rsid w:val="00384FD5"/>
    <w:rsid w:val="00386209"/>
    <w:rsid w:val="00390842"/>
    <w:rsid w:val="00390D96"/>
    <w:rsid w:val="00391233"/>
    <w:rsid w:val="00391EAE"/>
    <w:rsid w:val="00393549"/>
    <w:rsid w:val="00394BD9"/>
    <w:rsid w:val="00396D5D"/>
    <w:rsid w:val="00397436"/>
    <w:rsid w:val="00397500"/>
    <w:rsid w:val="00397A3F"/>
    <w:rsid w:val="003A0D77"/>
    <w:rsid w:val="003A1283"/>
    <w:rsid w:val="003A175D"/>
    <w:rsid w:val="003A3911"/>
    <w:rsid w:val="003A44FD"/>
    <w:rsid w:val="003A59E6"/>
    <w:rsid w:val="003A6017"/>
    <w:rsid w:val="003A65AA"/>
    <w:rsid w:val="003A6718"/>
    <w:rsid w:val="003A68D7"/>
    <w:rsid w:val="003A6DEE"/>
    <w:rsid w:val="003A7C4E"/>
    <w:rsid w:val="003B28DB"/>
    <w:rsid w:val="003B2F7E"/>
    <w:rsid w:val="003B359D"/>
    <w:rsid w:val="003B435E"/>
    <w:rsid w:val="003B49FB"/>
    <w:rsid w:val="003B6608"/>
    <w:rsid w:val="003B6FA2"/>
    <w:rsid w:val="003B74DA"/>
    <w:rsid w:val="003C0356"/>
    <w:rsid w:val="003C09B0"/>
    <w:rsid w:val="003C1370"/>
    <w:rsid w:val="003C2062"/>
    <w:rsid w:val="003C220C"/>
    <w:rsid w:val="003C22D3"/>
    <w:rsid w:val="003C2FDE"/>
    <w:rsid w:val="003C3820"/>
    <w:rsid w:val="003C397B"/>
    <w:rsid w:val="003C3EE6"/>
    <w:rsid w:val="003C4E64"/>
    <w:rsid w:val="003C5ADA"/>
    <w:rsid w:val="003C63C9"/>
    <w:rsid w:val="003C7359"/>
    <w:rsid w:val="003C7EB4"/>
    <w:rsid w:val="003D177B"/>
    <w:rsid w:val="003D4A63"/>
    <w:rsid w:val="003D4F0B"/>
    <w:rsid w:val="003D5136"/>
    <w:rsid w:val="003D515C"/>
    <w:rsid w:val="003D5283"/>
    <w:rsid w:val="003D56A9"/>
    <w:rsid w:val="003D7A00"/>
    <w:rsid w:val="003E0D2C"/>
    <w:rsid w:val="003E1902"/>
    <w:rsid w:val="003E3A72"/>
    <w:rsid w:val="003E419B"/>
    <w:rsid w:val="003E4404"/>
    <w:rsid w:val="003E53CE"/>
    <w:rsid w:val="003E60EE"/>
    <w:rsid w:val="003F1C1B"/>
    <w:rsid w:val="003F2888"/>
    <w:rsid w:val="003F2BAA"/>
    <w:rsid w:val="003F2F58"/>
    <w:rsid w:val="003F44E9"/>
    <w:rsid w:val="003F4A46"/>
    <w:rsid w:val="003F6C17"/>
    <w:rsid w:val="003F7005"/>
    <w:rsid w:val="003F7E71"/>
    <w:rsid w:val="003F7F43"/>
    <w:rsid w:val="00400D87"/>
    <w:rsid w:val="00401209"/>
    <w:rsid w:val="00401CE7"/>
    <w:rsid w:val="00402628"/>
    <w:rsid w:val="00402CF9"/>
    <w:rsid w:val="004032E6"/>
    <w:rsid w:val="00403C6C"/>
    <w:rsid w:val="0040462C"/>
    <w:rsid w:val="00404F44"/>
    <w:rsid w:val="00404F55"/>
    <w:rsid w:val="00405DDC"/>
    <w:rsid w:val="00406D23"/>
    <w:rsid w:val="00407448"/>
    <w:rsid w:val="004107FF"/>
    <w:rsid w:val="00410E32"/>
    <w:rsid w:val="004143A2"/>
    <w:rsid w:val="00415867"/>
    <w:rsid w:val="00416985"/>
    <w:rsid w:val="00416A79"/>
    <w:rsid w:val="00416E08"/>
    <w:rsid w:val="004171EB"/>
    <w:rsid w:val="00420C17"/>
    <w:rsid w:val="00421A65"/>
    <w:rsid w:val="00421CCC"/>
    <w:rsid w:val="00421E34"/>
    <w:rsid w:val="00422B19"/>
    <w:rsid w:val="0042339E"/>
    <w:rsid w:val="0042341B"/>
    <w:rsid w:val="00423BB4"/>
    <w:rsid w:val="00425390"/>
    <w:rsid w:val="004256FD"/>
    <w:rsid w:val="004265C1"/>
    <w:rsid w:val="00430652"/>
    <w:rsid w:val="00430A00"/>
    <w:rsid w:val="00430AA6"/>
    <w:rsid w:val="004328EB"/>
    <w:rsid w:val="00432CF4"/>
    <w:rsid w:val="00436026"/>
    <w:rsid w:val="00436D82"/>
    <w:rsid w:val="00441B3F"/>
    <w:rsid w:val="00442821"/>
    <w:rsid w:val="004429D4"/>
    <w:rsid w:val="004441A5"/>
    <w:rsid w:val="004443D1"/>
    <w:rsid w:val="00446945"/>
    <w:rsid w:val="00447345"/>
    <w:rsid w:val="004478BF"/>
    <w:rsid w:val="00450A3C"/>
    <w:rsid w:val="004527EA"/>
    <w:rsid w:val="004576EB"/>
    <w:rsid w:val="004625AE"/>
    <w:rsid w:val="004637B8"/>
    <w:rsid w:val="00464873"/>
    <w:rsid w:val="004652AC"/>
    <w:rsid w:val="004652F6"/>
    <w:rsid w:val="0046644D"/>
    <w:rsid w:val="00467528"/>
    <w:rsid w:val="00467D6D"/>
    <w:rsid w:val="004705E1"/>
    <w:rsid w:val="00470757"/>
    <w:rsid w:val="00472CAD"/>
    <w:rsid w:val="00472DEE"/>
    <w:rsid w:val="00477C24"/>
    <w:rsid w:val="00480D10"/>
    <w:rsid w:val="00482F82"/>
    <w:rsid w:val="004836F0"/>
    <w:rsid w:val="00485BFF"/>
    <w:rsid w:val="0049007D"/>
    <w:rsid w:val="004916A9"/>
    <w:rsid w:val="0049199B"/>
    <w:rsid w:val="004922F4"/>
    <w:rsid w:val="004923B0"/>
    <w:rsid w:val="0049365D"/>
    <w:rsid w:val="00493839"/>
    <w:rsid w:val="00494101"/>
    <w:rsid w:val="0049411B"/>
    <w:rsid w:val="004944AF"/>
    <w:rsid w:val="004946C3"/>
    <w:rsid w:val="00494E7C"/>
    <w:rsid w:val="004965B8"/>
    <w:rsid w:val="004971D1"/>
    <w:rsid w:val="00497B01"/>
    <w:rsid w:val="004A0B54"/>
    <w:rsid w:val="004A3428"/>
    <w:rsid w:val="004A55A2"/>
    <w:rsid w:val="004A56D4"/>
    <w:rsid w:val="004A595C"/>
    <w:rsid w:val="004A6C30"/>
    <w:rsid w:val="004B04B5"/>
    <w:rsid w:val="004B11B1"/>
    <w:rsid w:val="004B2282"/>
    <w:rsid w:val="004B28BB"/>
    <w:rsid w:val="004B39E7"/>
    <w:rsid w:val="004B4ECE"/>
    <w:rsid w:val="004B4F2B"/>
    <w:rsid w:val="004B56C8"/>
    <w:rsid w:val="004B7C2C"/>
    <w:rsid w:val="004C09B5"/>
    <w:rsid w:val="004C1379"/>
    <w:rsid w:val="004C1948"/>
    <w:rsid w:val="004C2D02"/>
    <w:rsid w:val="004C37BE"/>
    <w:rsid w:val="004C3888"/>
    <w:rsid w:val="004C3E9A"/>
    <w:rsid w:val="004C5654"/>
    <w:rsid w:val="004C6C6D"/>
    <w:rsid w:val="004C6D7B"/>
    <w:rsid w:val="004C7800"/>
    <w:rsid w:val="004C7FCA"/>
    <w:rsid w:val="004D0228"/>
    <w:rsid w:val="004D0ECB"/>
    <w:rsid w:val="004D1C26"/>
    <w:rsid w:val="004D662B"/>
    <w:rsid w:val="004D6F57"/>
    <w:rsid w:val="004D7393"/>
    <w:rsid w:val="004E03E6"/>
    <w:rsid w:val="004E20A6"/>
    <w:rsid w:val="004E27B4"/>
    <w:rsid w:val="004E3072"/>
    <w:rsid w:val="004E32DC"/>
    <w:rsid w:val="004E509A"/>
    <w:rsid w:val="004E68F0"/>
    <w:rsid w:val="004E76F1"/>
    <w:rsid w:val="004F0389"/>
    <w:rsid w:val="004F1606"/>
    <w:rsid w:val="004F1E8A"/>
    <w:rsid w:val="004F1FA8"/>
    <w:rsid w:val="004F2804"/>
    <w:rsid w:val="004F2FD7"/>
    <w:rsid w:val="004F3385"/>
    <w:rsid w:val="004F3F71"/>
    <w:rsid w:val="004F434C"/>
    <w:rsid w:val="004F4538"/>
    <w:rsid w:val="004F4B62"/>
    <w:rsid w:val="004F5BB9"/>
    <w:rsid w:val="004F6135"/>
    <w:rsid w:val="0050046D"/>
    <w:rsid w:val="005010A0"/>
    <w:rsid w:val="005026F0"/>
    <w:rsid w:val="005028C2"/>
    <w:rsid w:val="00502F9F"/>
    <w:rsid w:val="005030B6"/>
    <w:rsid w:val="00504BAE"/>
    <w:rsid w:val="00505201"/>
    <w:rsid w:val="00512DE3"/>
    <w:rsid w:val="00514644"/>
    <w:rsid w:val="00514994"/>
    <w:rsid w:val="00514C84"/>
    <w:rsid w:val="0051673D"/>
    <w:rsid w:val="00517CC6"/>
    <w:rsid w:val="00520FC4"/>
    <w:rsid w:val="005215BA"/>
    <w:rsid w:val="00523937"/>
    <w:rsid w:val="00523EA7"/>
    <w:rsid w:val="00524008"/>
    <w:rsid w:val="00524BD3"/>
    <w:rsid w:val="00524C1C"/>
    <w:rsid w:val="005268A4"/>
    <w:rsid w:val="00526C75"/>
    <w:rsid w:val="00530B70"/>
    <w:rsid w:val="00530D77"/>
    <w:rsid w:val="00530FF6"/>
    <w:rsid w:val="00532714"/>
    <w:rsid w:val="00532B7D"/>
    <w:rsid w:val="00533A3D"/>
    <w:rsid w:val="00534948"/>
    <w:rsid w:val="00536C90"/>
    <w:rsid w:val="00540E95"/>
    <w:rsid w:val="005425FB"/>
    <w:rsid w:val="0054289B"/>
    <w:rsid w:val="00542E68"/>
    <w:rsid w:val="005435A6"/>
    <w:rsid w:val="00543639"/>
    <w:rsid w:val="00545AD3"/>
    <w:rsid w:val="00545FEA"/>
    <w:rsid w:val="0054613F"/>
    <w:rsid w:val="005469E1"/>
    <w:rsid w:val="00546B9E"/>
    <w:rsid w:val="00546D68"/>
    <w:rsid w:val="005510E1"/>
    <w:rsid w:val="00551C5F"/>
    <w:rsid w:val="00552924"/>
    <w:rsid w:val="00552B0B"/>
    <w:rsid w:val="00553E37"/>
    <w:rsid w:val="00553F76"/>
    <w:rsid w:val="00554BA5"/>
    <w:rsid w:val="0055582E"/>
    <w:rsid w:val="00555DB7"/>
    <w:rsid w:val="005571EF"/>
    <w:rsid w:val="00560451"/>
    <w:rsid w:val="00560779"/>
    <w:rsid w:val="00562CEC"/>
    <w:rsid w:val="005659DC"/>
    <w:rsid w:val="005659F5"/>
    <w:rsid w:val="00565EE0"/>
    <w:rsid w:val="00566204"/>
    <w:rsid w:val="005667E0"/>
    <w:rsid w:val="00566A4C"/>
    <w:rsid w:val="00567191"/>
    <w:rsid w:val="0056775B"/>
    <w:rsid w:val="00570FAB"/>
    <w:rsid w:val="005713F4"/>
    <w:rsid w:val="005716B4"/>
    <w:rsid w:val="005720E9"/>
    <w:rsid w:val="00572CC3"/>
    <w:rsid w:val="00572DD6"/>
    <w:rsid w:val="0057380E"/>
    <w:rsid w:val="00573DE4"/>
    <w:rsid w:val="005746F2"/>
    <w:rsid w:val="005756B2"/>
    <w:rsid w:val="00577239"/>
    <w:rsid w:val="00577F2C"/>
    <w:rsid w:val="0058076E"/>
    <w:rsid w:val="005812F6"/>
    <w:rsid w:val="00581E20"/>
    <w:rsid w:val="00582142"/>
    <w:rsid w:val="00582596"/>
    <w:rsid w:val="00582774"/>
    <w:rsid w:val="00583877"/>
    <w:rsid w:val="00584EE6"/>
    <w:rsid w:val="0058554F"/>
    <w:rsid w:val="00586E00"/>
    <w:rsid w:val="00591E25"/>
    <w:rsid w:val="00591F8B"/>
    <w:rsid w:val="00593C40"/>
    <w:rsid w:val="00593FB9"/>
    <w:rsid w:val="005942D0"/>
    <w:rsid w:val="00594908"/>
    <w:rsid w:val="0059490E"/>
    <w:rsid w:val="005949DC"/>
    <w:rsid w:val="00595B50"/>
    <w:rsid w:val="00596316"/>
    <w:rsid w:val="00596988"/>
    <w:rsid w:val="005A0C5A"/>
    <w:rsid w:val="005A17BC"/>
    <w:rsid w:val="005A1EE6"/>
    <w:rsid w:val="005A26D3"/>
    <w:rsid w:val="005A45BD"/>
    <w:rsid w:val="005A48EB"/>
    <w:rsid w:val="005A5B3F"/>
    <w:rsid w:val="005A7DA1"/>
    <w:rsid w:val="005B0457"/>
    <w:rsid w:val="005B0CB2"/>
    <w:rsid w:val="005B104F"/>
    <w:rsid w:val="005B21C7"/>
    <w:rsid w:val="005B2943"/>
    <w:rsid w:val="005B2A8F"/>
    <w:rsid w:val="005B3D8B"/>
    <w:rsid w:val="005B3FC1"/>
    <w:rsid w:val="005B44D6"/>
    <w:rsid w:val="005B66BA"/>
    <w:rsid w:val="005B6B1E"/>
    <w:rsid w:val="005C0720"/>
    <w:rsid w:val="005C09A0"/>
    <w:rsid w:val="005C1128"/>
    <w:rsid w:val="005C3B46"/>
    <w:rsid w:val="005C3FCB"/>
    <w:rsid w:val="005C5BE9"/>
    <w:rsid w:val="005C5E08"/>
    <w:rsid w:val="005C66A9"/>
    <w:rsid w:val="005C691D"/>
    <w:rsid w:val="005C7167"/>
    <w:rsid w:val="005D1048"/>
    <w:rsid w:val="005D28B7"/>
    <w:rsid w:val="005D3655"/>
    <w:rsid w:val="005D72C1"/>
    <w:rsid w:val="005D7D8D"/>
    <w:rsid w:val="005D7E5A"/>
    <w:rsid w:val="005E026E"/>
    <w:rsid w:val="005E0943"/>
    <w:rsid w:val="005E1DB0"/>
    <w:rsid w:val="005E2244"/>
    <w:rsid w:val="005E2390"/>
    <w:rsid w:val="005E255D"/>
    <w:rsid w:val="005E3EDC"/>
    <w:rsid w:val="005E5AEE"/>
    <w:rsid w:val="005E7CA8"/>
    <w:rsid w:val="005F0ADF"/>
    <w:rsid w:val="005F104A"/>
    <w:rsid w:val="005F1500"/>
    <w:rsid w:val="005F1E97"/>
    <w:rsid w:val="005F2026"/>
    <w:rsid w:val="005F27B7"/>
    <w:rsid w:val="005F3412"/>
    <w:rsid w:val="005F4F96"/>
    <w:rsid w:val="005F5B8B"/>
    <w:rsid w:val="005F6AE9"/>
    <w:rsid w:val="005F7651"/>
    <w:rsid w:val="006001CE"/>
    <w:rsid w:val="00600240"/>
    <w:rsid w:val="006027F9"/>
    <w:rsid w:val="00602DBA"/>
    <w:rsid w:val="00603605"/>
    <w:rsid w:val="00604C91"/>
    <w:rsid w:val="00605698"/>
    <w:rsid w:val="0060625C"/>
    <w:rsid w:val="006067FE"/>
    <w:rsid w:val="00606B3B"/>
    <w:rsid w:val="006070F7"/>
    <w:rsid w:val="0061089F"/>
    <w:rsid w:val="006116CA"/>
    <w:rsid w:val="006152B9"/>
    <w:rsid w:val="00616027"/>
    <w:rsid w:val="006167B1"/>
    <w:rsid w:val="006169E3"/>
    <w:rsid w:val="00620898"/>
    <w:rsid w:val="006209D7"/>
    <w:rsid w:val="00620F71"/>
    <w:rsid w:val="00622DCE"/>
    <w:rsid w:val="00624533"/>
    <w:rsid w:val="006250B7"/>
    <w:rsid w:val="006254E6"/>
    <w:rsid w:val="006257C9"/>
    <w:rsid w:val="00626378"/>
    <w:rsid w:val="006265A1"/>
    <w:rsid w:val="00626D83"/>
    <w:rsid w:val="006309A7"/>
    <w:rsid w:val="006316BA"/>
    <w:rsid w:val="00632FF7"/>
    <w:rsid w:val="00633F6D"/>
    <w:rsid w:val="00635B13"/>
    <w:rsid w:val="006362A4"/>
    <w:rsid w:val="00636FC2"/>
    <w:rsid w:val="0064043D"/>
    <w:rsid w:val="00642807"/>
    <w:rsid w:val="006428DC"/>
    <w:rsid w:val="00643B9B"/>
    <w:rsid w:val="00643D6F"/>
    <w:rsid w:val="00644000"/>
    <w:rsid w:val="00644817"/>
    <w:rsid w:val="00645E5F"/>
    <w:rsid w:val="006467F5"/>
    <w:rsid w:val="0064683B"/>
    <w:rsid w:val="00647900"/>
    <w:rsid w:val="006517F7"/>
    <w:rsid w:val="00651BF9"/>
    <w:rsid w:val="0065522B"/>
    <w:rsid w:val="00655E19"/>
    <w:rsid w:val="006563C5"/>
    <w:rsid w:val="0065751E"/>
    <w:rsid w:val="00660968"/>
    <w:rsid w:val="00662E7F"/>
    <w:rsid w:val="00663E02"/>
    <w:rsid w:val="00664AEB"/>
    <w:rsid w:val="00665834"/>
    <w:rsid w:val="00667D98"/>
    <w:rsid w:val="006724CD"/>
    <w:rsid w:val="00675DCF"/>
    <w:rsid w:val="00680A13"/>
    <w:rsid w:val="00680AEC"/>
    <w:rsid w:val="00681449"/>
    <w:rsid w:val="00681781"/>
    <w:rsid w:val="006824CC"/>
    <w:rsid w:val="0068258F"/>
    <w:rsid w:val="0068300C"/>
    <w:rsid w:val="00683B2E"/>
    <w:rsid w:val="00684437"/>
    <w:rsid w:val="0068496A"/>
    <w:rsid w:val="006857A3"/>
    <w:rsid w:val="0069206F"/>
    <w:rsid w:val="00692402"/>
    <w:rsid w:val="00693159"/>
    <w:rsid w:val="0069378C"/>
    <w:rsid w:val="00695145"/>
    <w:rsid w:val="006954F0"/>
    <w:rsid w:val="00695D77"/>
    <w:rsid w:val="00696A2B"/>
    <w:rsid w:val="00697716"/>
    <w:rsid w:val="006A2293"/>
    <w:rsid w:val="006A311D"/>
    <w:rsid w:val="006A3177"/>
    <w:rsid w:val="006A3B60"/>
    <w:rsid w:val="006A4308"/>
    <w:rsid w:val="006A51D8"/>
    <w:rsid w:val="006A58AF"/>
    <w:rsid w:val="006A6291"/>
    <w:rsid w:val="006A686B"/>
    <w:rsid w:val="006B1809"/>
    <w:rsid w:val="006B2026"/>
    <w:rsid w:val="006B23CE"/>
    <w:rsid w:val="006B2AB4"/>
    <w:rsid w:val="006B301E"/>
    <w:rsid w:val="006B3275"/>
    <w:rsid w:val="006B4BBB"/>
    <w:rsid w:val="006B5D68"/>
    <w:rsid w:val="006B6182"/>
    <w:rsid w:val="006B63BF"/>
    <w:rsid w:val="006B6E2C"/>
    <w:rsid w:val="006C050B"/>
    <w:rsid w:val="006C1D9B"/>
    <w:rsid w:val="006C24F0"/>
    <w:rsid w:val="006C5165"/>
    <w:rsid w:val="006C7BBE"/>
    <w:rsid w:val="006D070C"/>
    <w:rsid w:val="006D0B9D"/>
    <w:rsid w:val="006D14F5"/>
    <w:rsid w:val="006D23C1"/>
    <w:rsid w:val="006D2E1A"/>
    <w:rsid w:val="006D3317"/>
    <w:rsid w:val="006D53E3"/>
    <w:rsid w:val="006D5615"/>
    <w:rsid w:val="006D5889"/>
    <w:rsid w:val="006D6E26"/>
    <w:rsid w:val="006D7EA6"/>
    <w:rsid w:val="006E1634"/>
    <w:rsid w:val="006E1CE5"/>
    <w:rsid w:val="006E23FF"/>
    <w:rsid w:val="006E39BD"/>
    <w:rsid w:val="006E4737"/>
    <w:rsid w:val="006E58FA"/>
    <w:rsid w:val="006E5F5E"/>
    <w:rsid w:val="006E66B6"/>
    <w:rsid w:val="006E72BE"/>
    <w:rsid w:val="006E7A0D"/>
    <w:rsid w:val="006F0599"/>
    <w:rsid w:val="006F0B09"/>
    <w:rsid w:val="006F140E"/>
    <w:rsid w:val="006F265C"/>
    <w:rsid w:val="006F26BD"/>
    <w:rsid w:val="006F370B"/>
    <w:rsid w:val="006F37F3"/>
    <w:rsid w:val="006F5C28"/>
    <w:rsid w:val="006F6064"/>
    <w:rsid w:val="006F6692"/>
    <w:rsid w:val="007008C5"/>
    <w:rsid w:val="00704394"/>
    <w:rsid w:val="007046EB"/>
    <w:rsid w:val="0070599C"/>
    <w:rsid w:val="007070FD"/>
    <w:rsid w:val="00710413"/>
    <w:rsid w:val="007105CA"/>
    <w:rsid w:val="007111B6"/>
    <w:rsid w:val="007116F5"/>
    <w:rsid w:val="0071305C"/>
    <w:rsid w:val="00716097"/>
    <w:rsid w:val="00717AE8"/>
    <w:rsid w:val="00717DFB"/>
    <w:rsid w:val="0072073D"/>
    <w:rsid w:val="00720C27"/>
    <w:rsid w:val="00721B6E"/>
    <w:rsid w:val="007241C1"/>
    <w:rsid w:val="00724538"/>
    <w:rsid w:val="00727C33"/>
    <w:rsid w:val="00731A5E"/>
    <w:rsid w:val="00731B1C"/>
    <w:rsid w:val="00731B80"/>
    <w:rsid w:val="00733A2C"/>
    <w:rsid w:val="00734E40"/>
    <w:rsid w:val="007354BA"/>
    <w:rsid w:val="0073633F"/>
    <w:rsid w:val="00741B41"/>
    <w:rsid w:val="00742478"/>
    <w:rsid w:val="00742D31"/>
    <w:rsid w:val="00743196"/>
    <w:rsid w:val="0074345F"/>
    <w:rsid w:val="007439FA"/>
    <w:rsid w:val="00744AFC"/>
    <w:rsid w:val="00744FB1"/>
    <w:rsid w:val="00745989"/>
    <w:rsid w:val="007471A3"/>
    <w:rsid w:val="007516E5"/>
    <w:rsid w:val="00753F9E"/>
    <w:rsid w:val="0075441F"/>
    <w:rsid w:val="007557C8"/>
    <w:rsid w:val="007561B8"/>
    <w:rsid w:val="00756D64"/>
    <w:rsid w:val="007616EF"/>
    <w:rsid w:val="007619A4"/>
    <w:rsid w:val="007619EF"/>
    <w:rsid w:val="00761A98"/>
    <w:rsid w:val="00761F4C"/>
    <w:rsid w:val="00764A8A"/>
    <w:rsid w:val="00766177"/>
    <w:rsid w:val="00766338"/>
    <w:rsid w:val="00766561"/>
    <w:rsid w:val="00767B60"/>
    <w:rsid w:val="00770B35"/>
    <w:rsid w:val="0077220B"/>
    <w:rsid w:val="007726E6"/>
    <w:rsid w:val="00773DA9"/>
    <w:rsid w:val="007758A0"/>
    <w:rsid w:val="00776393"/>
    <w:rsid w:val="007764EA"/>
    <w:rsid w:val="00781B15"/>
    <w:rsid w:val="00782A4C"/>
    <w:rsid w:val="00783B74"/>
    <w:rsid w:val="00785F8B"/>
    <w:rsid w:val="007862E7"/>
    <w:rsid w:val="00786531"/>
    <w:rsid w:val="00786B17"/>
    <w:rsid w:val="007872AC"/>
    <w:rsid w:val="00787FF2"/>
    <w:rsid w:val="0079108E"/>
    <w:rsid w:val="00791697"/>
    <w:rsid w:val="00791718"/>
    <w:rsid w:val="007917CE"/>
    <w:rsid w:val="00791AC2"/>
    <w:rsid w:val="00792869"/>
    <w:rsid w:val="00792C43"/>
    <w:rsid w:val="00793624"/>
    <w:rsid w:val="00793B35"/>
    <w:rsid w:val="0079400E"/>
    <w:rsid w:val="007A011A"/>
    <w:rsid w:val="007A047E"/>
    <w:rsid w:val="007A30CD"/>
    <w:rsid w:val="007A33A0"/>
    <w:rsid w:val="007A5AB4"/>
    <w:rsid w:val="007A764B"/>
    <w:rsid w:val="007A7A77"/>
    <w:rsid w:val="007B06E3"/>
    <w:rsid w:val="007B1005"/>
    <w:rsid w:val="007B1335"/>
    <w:rsid w:val="007B1AE9"/>
    <w:rsid w:val="007B3AC7"/>
    <w:rsid w:val="007B50BC"/>
    <w:rsid w:val="007B7045"/>
    <w:rsid w:val="007C3985"/>
    <w:rsid w:val="007C3EAF"/>
    <w:rsid w:val="007C51FC"/>
    <w:rsid w:val="007C6566"/>
    <w:rsid w:val="007C7A9B"/>
    <w:rsid w:val="007C7B55"/>
    <w:rsid w:val="007D03CA"/>
    <w:rsid w:val="007D13B1"/>
    <w:rsid w:val="007D3DAC"/>
    <w:rsid w:val="007D43A1"/>
    <w:rsid w:val="007D5709"/>
    <w:rsid w:val="007D5CDA"/>
    <w:rsid w:val="007D6F0F"/>
    <w:rsid w:val="007D7EB7"/>
    <w:rsid w:val="007E06ED"/>
    <w:rsid w:val="007E1587"/>
    <w:rsid w:val="007E27F4"/>
    <w:rsid w:val="007E2F72"/>
    <w:rsid w:val="007E35A2"/>
    <w:rsid w:val="007E4129"/>
    <w:rsid w:val="007E596A"/>
    <w:rsid w:val="007F04BB"/>
    <w:rsid w:val="007F07FC"/>
    <w:rsid w:val="007F1930"/>
    <w:rsid w:val="007F4494"/>
    <w:rsid w:val="007F49B9"/>
    <w:rsid w:val="007F5CDD"/>
    <w:rsid w:val="007F6011"/>
    <w:rsid w:val="007F6AA5"/>
    <w:rsid w:val="007F767C"/>
    <w:rsid w:val="007F78BB"/>
    <w:rsid w:val="00800349"/>
    <w:rsid w:val="00800534"/>
    <w:rsid w:val="00802B05"/>
    <w:rsid w:val="00803A08"/>
    <w:rsid w:val="00804058"/>
    <w:rsid w:val="008048D6"/>
    <w:rsid w:val="00805692"/>
    <w:rsid w:val="00806640"/>
    <w:rsid w:val="00806DEC"/>
    <w:rsid w:val="0081017F"/>
    <w:rsid w:val="008104B3"/>
    <w:rsid w:val="00810797"/>
    <w:rsid w:val="00810E2B"/>
    <w:rsid w:val="0081149C"/>
    <w:rsid w:val="0081173A"/>
    <w:rsid w:val="008118D6"/>
    <w:rsid w:val="008127DE"/>
    <w:rsid w:val="008129AE"/>
    <w:rsid w:val="0081394C"/>
    <w:rsid w:val="00813BAA"/>
    <w:rsid w:val="00813FE4"/>
    <w:rsid w:val="00815501"/>
    <w:rsid w:val="0081714E"/>
    <w:rsid w:val="0081767B"/>
    <w:rsid w:val="00817F8C"/>
    <w:rsid w:val="0082028E"/>
    <w:rsid w:val="008205C8"/>
    <w:rsid w:val="008205DF"/>
    <w:rsid w:val="00821580"/>
    <w:rsid w:val="00823D16"/>
    <w:rsid w:val="008247D9"/>
    <w:rsid w:val="00825D94"/>
    <w:rsid w:val="00826D63"/>
    <w:rsid w:val="00827A4C"/>
    <w:rsid w:val="00830172"/>
    <w:rsid w:val="00830C90"/>
    <w:rsid w:val="00831777"/>
    <w:rsid w:val="008318AC"/>
    <w:rsid w:val="00831B41"/>
    <w:rsid w:val="008320FD"/>
    <w:rsid w:val="00833371"/>
    <w:rsid w:val="00835122"/>
    <w:rsid w:val="00835C67"/>
    <w:rsid w:val="00836F0B"/>
    <w:rsid w:val="00837541"/>
    <w:rsid w:val="00841D8C"/>
    <w:rsid w:val="0084276D"/>
    <w:rsid w:val="00843D59"/>
    <w:rsid w:val="00843DD8"/>
    <w:rsid w:val="0084456B"/>
    <w:rsid w:val="008450FF"/>
    <w:rsid w:val="008453A6"/>
    <w:rsid w:val="00845B73"/>
    <w:rsid w:val="008479E9"/>
    <w:rsid w:val="008503D8"/>
    <w:rsid w:val="00850D00"/>
    <w:rsid w:val="00851947"/>
    <w:rsid w:val="008528F6"/>
    <w:rsid w:val="00852BA2"/>
    <w:rsid w:val="00855B8F"/>
    <w:rsid w:val="0085726A"/>
    <w:rsid w:val="00857A67"/>
    <w:rsid w:val="008612D6"/>
    <w:rsid w:val="00861FF1"/>
    <w:rsid w:val="00862419"/>
    <w:rsid w:val="00862A07"/>
    <w:rsid w:val="00864544"/>
    <w:rsid w:val="0086490A"/>
    <w:rsid w:val="0086578C"/>
    <w:rsid w:val="00867555"/>
    <w:rsid w:val="00870161"/>
    <w:rsid w:val="00872FE7"/>
    <w:rsid w:val="00873765"/>
    <w:rsid w:val="0087395C"/>
    <w:rsid w:val="00873B5B"/>
    <w:rsid w:val="008748AE"/>
    <w:rsid w:val="00875EE3"/>
    <w:rsid w:val="00876EDE"/>
    <w:rsid w:val="00880EFC"/>
    <w:rsid w:val="00882990"/>
    <w:rsid w:val="008835E2"/>
    <w:rsid w:val="00883F76"/>
    <w:rsid w:val="008877C6"/>
    <w:rsid w:val="008905A6"/>
    <w:rsid w:val="00891842"/>
    <w:rsid w:val="0089237D"/>
    <w:rsid w:val="008936F3"/>
    <w:rsid w:val="00893C5F"/>
    <w:rsid w:val="0089437E"/>
    <w:rsid w:val="00894A13"/>
    <w:rsid w:val="008A04B1"/>
    <w:rsid w:val="008A0B75"/>
    <w:rsid w:val="008A1538"/>
    <w:rsid w:val="008A2F6A"/>
    <w:rsid w:val="008A3F54"/>
    <w:rsid w:val="008A5EBD"/>
    <w:rsid w:val="008A6846"/>
    <w:rsid w:val="008A7288"/>
    <w:rsid w:val="008A771B"/>
    <w:rsid w:val="008B05A1"/>
    <w:rsid w:val="008B1348"/>
    <w:rsid w:val="008B2F56"/>
    <w:rsid w:val="008B340F"/>
    <w:rsid w:val="008C1B55"/>
    <w:rsid w:val="008C326C"/>
    <w:rsid w:val="008C6C3D"/>
    <w:rsid w:val="008C6F08"/>
    <w:rsid w:val="008C7080"/>
    <w:rsid w:val="008D2361"/>
    <w:rsid w:val="008D40E2"/>
    <w:rsid w:val="008D4C70"/>
    <w:rsid w:val="008D70D1"/>
    <w:rsid w:val="008D7750"/>
    <w:rsid w:val="008D7F22"/>
    <w:rsid w:val="008E020E"/>
    <w:rsid w:val="008E026B"/>
    <w:rsid w:val="008E04B5"/>
    <w:rsid w:val="008E05CC"/>
    <w:rsid w:val="008E25A9"/>
    <w:rsid w:val="008E2B9D"/>
    <w:rsid w:val="008E2EB3"/>
    <w:rsid w:val="008E492A"/>
    <w:rsid w:val="008E68E2"/>
    <w:rsid w:val="008F0991"/>
    <w:rsid w:val="008F2580"/>
    <w:rsid w:val="008F28AF"/>
    <w:rsid w:val="008F391F"/>
    <w:rsid w:val="008F56E3"/>
    <w:rsid w:val="008F6753"/>
    <w:rsid w:val="009000FC"/>
    <w:rsid w:val="009003A1"/>
    <w:rsid w:val="00900958"/>
    <w:rsid w:val="00902349"/>
    <w:rsid w:val="00903D20"/>
    <w:rsid w:val="009043BB"/>
    <w:rsid w:val="009052C2"/>
    <w:rsid w:val="00905E81"/>
    <w:rsid w:val="00905F7E"/>
    <w:rsid w:val="00906A4E"/>
    <w:rsid w:val="00906DF6"/>
    <w:rsid w:val="009073CF"/>
    <w:rsid w:val="0091047D"/>
    <w:rsid w:val="00910BCD"/>
    <w:rsid w:val="009112F5"/>
    <w:rsid w:val="009140BF"/>
    <w:rsid w:val="00914360"/>
    <w:rsid w:val="00914D96"/>
    <w:rsid w:val="00916567"/>
    <w:rsid w:val="009168CD"/>
    <w:rsid w:val="00916E6B"/>
    <w:rsid w:val="00917503"/>
    <w:rsid w:val="009249FE"/>
    <w:rsid w:val="00924FA7"/>
    <w:rsid w:val="009252F2"/>
    <w:rsid w:val="0092534E"/>
    <w:rsid w:val="009255F6"/>
    <w:rsid w:val="00925D57"/>
    <w:rsid w:val="00926683"/>
    <w:rsid w:val="009313D6"/>
    <w:rsid w:val="00931EE4"/>
    <w:rsid w:val="009337EA"/>
    <w:rsid w:val="00934B6E"/>
    <w:rsid w:val="00936A6C"/>
    <w:rsid w:val="00936BB4"/>
    <w:rsid w:val="00937619"/>
    <w:rsid w:val="0094522C"/>
    <w:rsid w:val="00946DC2"/>
    <w:rsid w:val="00950D90"/>
    <w:rsid w:val="00950FA5"/>
    <w:rsid w:val="00951627"/>
    <w:rsid w:val="00954658"/>
    <w:rsid w:val="00954C72"/>
    <w:rsid w:val="0095615F"/>
    <w:rsid w:val="009577B4"/>
    <w:rsid w:val="00960A42"/>
    <w:rsid w:val="009642F6"/>
    <w:rsid w:val="00964B09"/>
    <w:rsid w:val="009710E8"/>
    <w:rsid w:val="009712F0"/>
    <w:rsid w:val="0097131F"/>
    <w:rsid w:val="0097162B"/>
    <w:rsid w:val="00971AB3"/>
    <w:rsid w:val="00972076"/>
    <w:rsid w:val="00973777"/>
    <w:rsid w:val="00973B61"/>
    <w:rsid w:val="00973BF6"/>
    <w:rsid w:val="00974235"/>
    <w:rsid w:val="00974B6B"/>
    <w:rsid w:val="00974E52"/>
    <w:rsid w:val="009760C7"/>
    <w:rsid w:val="0097643B"/>
    <w:rsid w:val="009801FC"/>
    <w:rsid w:val="009813E2"/>
    <w:rsid w:val="0098142C"/>
    <w:rsid w:val="0098194B"/>
    <w:rsid w:val="00982A3F"/>
    <w:rsid w:val="00985459"/>
    <w:rsid w:val="00985E74"/>
    <w:rsid w:val="00985F13"/>
    <w:rsid w:val="00986399"/>
    <w:rsid w:val="009915FD"/>
    <w:rsid w:val="00992D38"/>
    <w:rsid w:val="00993855"/>
    <w:rsid w:val="0099467A"/>
    <w:rsid w:val="00994761"/>
    <w:rsid w:val="009951A6"/>
    <w:rsid w:val="00996497"/>
    <w:rsid w:val="009A0E7D"/>
    <w:rsid w:val="009A1A88"/>
    <w:rsid w:val="009A3E37"/>
    <w:rsid w:val="009A4227"/>
    <w:rsid w:val="009A531B"/>
    <w:rsid w:val="009A65AB"/>
    <w:rsid w:val="009A66E3"/>
    <w:rsid w:val="009A6FF1"/>
    <w:rsid w:val="009B1181"/>
    <w:rsid w:val="009B1EEC"/>
    <w:rsid w:val="009B2114"/>
    <w:rsid w:val="009B2832"/>
    <w:rsid w:val="009B28F0"/>
    <w:rsid w:val="009B295A"/>
    <w:rsid w:val="009B3773"/>
    <w:rsid w:val="009B4470"/>
    <w:rsid w:val="009B48B4"/>
    <w:rsid w:val="009B54B9"/>
    <w:rsid w:val="009B561E"/>
    <w:rsid w:val="009B6AD3"/>
    <w:rsid w:val="009B6C81"/>
    <w:rsid w:val="009C10E2"/>
    <w:rsid w:val="009C269A"/>
    <w:rsid w:val="009C6128"/>
    <w:rsid w:val="009C659C"/>
    <w:rsid w:val="009D245E"/>
    <w:rsid w:val="009D3A97"/>
    <w:rsid w:val="009D3E35"/>
    <w:rsid w:val="009D49CF"/>
    <w:rsid w:val="009D52C3"/>
    <w:rsid w:val="009D5723"/>
    <w:rsid w:val="009D662B"/>
    <w:rsid w:val="009D6813"/>
    <w:rsid w:val="009D68A2"/>
    <w:rsid w:val="009E0695"/>
    <w:rsid w:val="009E26A6"/>
    <w:rsid w:val="009E31BF"/>
    <w:rsid w:val="009E45DF"/>
    <w:rsid w:val="009E4998"/>
    <w:rsid w:val="009E7B1D"/>
    <w:rsid w:val="009F1C39"/>
    <w:rsid w:val="009F20A7"/>
    <w:rsid w:val="009F243A"/>
    <w:rsid w:val="009F26DB"/>
    <w:rsid w:val="009F2BEE"/>
    <w:rsid w:val="009F35F1"/>
    <w:rsid w:val="009F428B"/>
    <w:rsid w:val="009F57ED"/>
    <w:rsid w:val="009F6CE9"/>
    <w:rsid w:val="00A00813"/>
    <w:rsid w:val="00A0246B"/>
    <w:rsid w:val="00A0416C"/>
    <w:rsid w:val="00A0479A"/>
    <w:rsid w:val="00A05048"/>
    <w:rsid w:val="00A06E2E"/>
    <w:rsid w:val="00A10B9C"/>
    <w:rsid w:val="00A11607"/>
    <w:rsid w:val="00A12FB8"/>
    <w:rsid w:val="00A13B6A"/>
    <w:rsid w:val="00A1454B"/>
    <w:rsid w:val="00A15458"/>
    <w:rsid w:val="00A16B38"/>
    <w:rsid w:val="00A222EA"/>
    <w:rsid w:val="00A22E20"/>
    <w:rsid w:val="00A25404"/>
    <w:rsid w:val="00A25617"/>
    <w:rsid w:val="00A27544"/>
    <w:rsid w:val="00A304B7"/>
    <w:rsid w:val="00A313D5"/>
    <w:rsid w:val="00A31A1D"/>
    <w:rsid w:val="00A31C64"/>
    <w:rsid w:val="00A32493"/>
    <w:rsid w:val="00A32553"/>
    <w:rsid w:val="00A343B8"/>
    <w:rsid w:val="00A35B86"/>
    <w:rsid w:val="00A361AC"/>
    <w:rsid w:val="00A409BE"/>
    <w:rsid w:val="00A41957"/>
    <w:rsid w:val="00A421F4"/>
    <w:rsid w:val="00A42A92"/>
    <w:rsid w:val="00A43133"/>
    <w:rsid w:val="00A4332C"/>
    <w:rsid w:val="00A43F45"/>
    <w:rsid w:val="00A44A42"/>
    <w:rsid w:val="00A46208"/>
    <w:rsid w:val="00A46FEE"/>
    <w:rsid w:val="00A507F5"/>
    <w:rsid w:val="00A539B7"/>
    <w:rsid w:val="00A54A4E"/>
    <w:rsid w:val="00A55B2E"/>
    <w:rsid w:val="00A56199"/>
    <w:rsid w:val="00A575EF"/>
    <w:rsid w:val="00A5799D"/>
    <w:rsid w:val="00A60040"/>
    <w:rsid w:val="00A6061D"/>
    <w:rsid w:val="00A60B97"/>
    <w:rsid w:val="00A61866"/>
    <w:rsid w:val="00A63402"/>
    <w:rsid w:val="00A63AC0"/>
    <w:rsid w:val="00A644AF"/>
    <w:rsid w:val="00A65236"/>
    <w:rsid w:val="00A65F4F"/>
    <w:rsid w:val="00A66553"/>
    <w:rsid w:val="00A67042"/>
    <w:rsid w:val="00A674E9"/>
    <w:rsid w:val="00A67F5E"/>
    <w:rsid w:val="00A70451"/>
    <w:rsid w:val="00A71C20"/>
    <w:rsid w:val="00A7334A"/>
    <w:rsid w:val="00A73621"/>
    <w:rsid w:val="00A75788"/>
    <w:rsid w:val="00A763AF"/>
    <w:rsid w:val="00A777F0"/>
    <w:rsid w:val="00A779CB"/>
    <w:rsid w:val="00A77A98"/>
    <w:rsid w:val="00A77E56"/>
    <w:rsid w:val="00A84036"/>
    <w:rsid w:val="00A8434B"/>
    <w:rsid w:val="00A85ABD"/>
    <w:rsid w:val="00A903C3"/>
    <w:rsid w:val="00A9064A"/>
    <w:rsid w:val="00A92E4F"/>
    <w:rsid w:val="00A9302E"/>
    <w:rsid w:val="00A93383"/>
    <w:rsid w:val="00A955BB"/>
    <w:rsid w:val="00A95651"/>
    <w:rsid w:val="00A9689D"/>
    <w:rsid w:val="00A96A9D"/>
    <w:rsid w:val="00A97347"/>
    <w:rsid w:val="00A97479"/>
    <w:rsid w:val="00AA343B"/>
    <w:rsid w:val="00AA455B"/>
    <w:rsid w:val="00AA4DC6"/>
    <w:rsid w:val="00AA7F5C"/>
    <w:rsid w:val="00AB1961"/>
    <w:rsid w:val="00AB1DB5"/>
    <w:rsid w:val="00AB525C"/>
    <w:rsid w:val="00AB5E7A"/>
    <w:rsid w:val="00AB66FD"/>
    <w:rsid w:val="00AB75F7"/>
    <w:rsid w:val="00AB7BF8"/>
    <w:rsid w:val="00AC09AE"/>
    <w:rsid w:val="00AC3A04"/>
    <w:rsid w:val="00AC3AB1"/>
    <w:rsid w:val="00AC504E"/>
    <w:rsid w:val="00AC606A"/>
    <w:rsid w:val="00AC6386"/>
    <w:rsid w:val="00AC7056"/>
    <w:rsid w:val="00AD076E"/>
    <w:rsid w:val="00AD1CEF"/>
    <w:rsid w:val="00AD1ED0"/>
    <w:rsid w:val="00AD26B2"/>
    <w:rsid w:val="00AD3A7E"/>
    <w:rsid w:val="00AD3D79"/>
    <w:rsid w:val="00AD40F6"/>
    <w:rsid w:val="00AD546B"/>
    <w:rsid w:val="00AD5739"/>
    <w:rsid w:val="00AD6E5D"/>
    <w:rsid w:val="00AD76D0"/>
    <w:rsid w:val="00AE2819"/>
    <w:rsid w:val="00AE2A6C"/>
    <w:rsid w:val="00AE2BDD"/>
    <w:rsid w:val="00AE2C7A"/>
    <w:rsid w:val="00AE36F0"/>
    <w:rsid w:val="00AE561C"/>
    <w:rsid w:val="00AE594B"/>
    <w:rsid w:val="00AE65FD"/>
    <w:rsid w:val="00AF28DD"/>
    <w:rsid w:val="00AF2BCC"/>
    <w:rsid w:val="00AF2D72"/>
    <w:rsid w:val="00AF313E"/>
    <w:rsid w:val="00AF33F3"/>
    <w:rsid w:val="00AF3C61"/>
    <w:rsid w:val="00AF4109"/>
    <w:rsid w:val="00AF579D"/>
    <w:rsid w:val="00AF59F8"/>
    <w:rsid w:val="00AF71D0"/>
    <w:rsid w:val="00AF7390"/>
    <w:rsid w:val="00AF7A28"/>
    <w:rsid w:val="00AF7B03"/>
    <w:rsid w:val="00B01FBF"/>
    <w:rsid w:val="00B01FF3"/>
    <w:rsid w:val="00B03701"/>
    <w:rsid w:val="00B03806"/>
    <w:rsid w:val="00B0448B"/>
    <w:rsid w:val="00B0675F"/>
    <w:rsid w:val="00B073D8"/>
    <w:rsid w:val="00B07506"/>
    <w:rsid w:val="00B07AAB"/>
    <w:rsid w:val="00B07E67"/>
    <w:rsid w:val="00B10E74"/>
    <w:rsid w:val="00B117D0"/>
    <w:rsid w:val="00B128DA"/>
    <w:rsid w:val="00B12BA1"/>
    <w:rsid w:val="00B12CBF"/>
    <w:rsid w:val="00B133F8"/>
    <w:rsid w:val="00B149DE"/>
    <w:rsid w:val="00B14F23"/>
    <w:rsid w:val="00B1533B"/>
    <w:rsid w:val="00B17A6B"/>
    <w:rsid w:val="00B17B76"/>
    <w:rsid w:val="00B20261"/>
    <w:rsid w:val="00B20635"/>
    <w:rsid w:val="00B23D5A"/>
    <w:rsid w:val="00B2400D"/>
    <w:rsid w:val="00B24DC8"/>
    <w:rsid w:val="00B31F7F"/>
    <w:rsid w:val="00B33DEF"/>
    <w:rsid w:val="00B34A9A"/>
    <w:rsid w:val="00B34AE3"/>
    <w:rsid w:val="00B34BCD"/>
    <w:rsid w:val="00B34CFC"/>
    <w:rsid w:val="00B361A0"/>
    <w:rsid w:val="00B3660B"/>
    <w:rsid w:val="00B36A33"/>
    <w:rsid w:val="00B37A17"/>
    <w:rsid w:val="00B37DD8"/>
    <w:rsid w:val="00B37E44"/>
    <w:rsid w:val="00B4054C"/>
    <w:rsid w:val="00B405F0"/>
    <w:rsid w:val="00B40F28"/>
    <w:rsid w:val="00B42E16"/>
    <w:rsid w:val="00B44240"/>
    <w:rsid w:val="00B44D54"/>
    <w:rsid w:val="00B4724F"/>
    <w:rsid w:val="00B50921"/>
    <w:rsid w:val="00B51053"/>
    <w:rsid w:val="00B51E12"/>
    <w:rsid w:val="00B537D3"/>
    <w:rsid w:val="00B53A61"/>
    <w:rsid w:val="00B540B7"/>
    <w:rsid w:val="00B546A8"/>
    <w:rsid w:val="00B552AF"/>
    <w:rsid w:val="00B55BC5"/>
    <w:rsid w:val="00B5673D"/>
    <w:rsid w:val="00B577A9"/>
    <w:rsid w:val="00B60E46"/>
    <w:rsid w:val="00B65450"/>
    <w:rsid w:val="00B66155"/>
    <w:rsid w:val="00B665D0"/>
    <w:rsid w:val="00B66774"/>
    <w:rsid w:val="00B71C5A"/>
    <w:rsid w:val="00B72422"/>
    <w:rsid w:val="00B725B3"/>
    <w:rsid w:val="00B72BE3"/>
    <w:rsid w:val="00B7399F"/>
    <w:rsid w:val="00B752CB"/>
    <w:rsid w:val="00B7551C"/>
    <w:rsid w:val="00B755DC"/>
    <w:rsid w:val="00B77B1C"/>
    <w:rsid w:val="00B8018E"/>
    <w:rsid w:val="00B80524"/>
    <w:rsid w:val="00B80A8B"/>
    <w:rsid w:val="00B811D6"/>
    <w:rsid w:val="00B812FA"/>
    <w:rsid w:val="00B814F5"/>
    <w:rsid w:val="00B81A84"/>
    <w:rsid w:val="00B83444"/>
    <w:rsid w:val="00B84FA0"/>
    <w:rsid w:val="00B85A56"/>
    <w:rsid w:val="00B86A5F"/>
    <w:rsid w:val="00B878F1"/>
    <w:rsid w:val="00B87BDF"/>
    <w:rsid w:val="00B91935"/>
    <w:rsid w:val="00B94315"/>
    <w:rsid w:val="00B94749"/>
    <w:rsid w:val="00B9719E"/>
    <w:rsid w:val="00B9724A"/>
    <w:rsid w:val="00BA0288"/>
    <w:rsid w:val="00BA08CA"/>
    <w:rsid w:val="00BA14BF"/>
    <w:rsid w:val="00BA168E"/>
    <w:rsid w:val="00BA2CBF"/>
    <w:rsid w:val="00BA382F"/>
    <w:rsid w:val="00BA3B79"/>
    <w:rsid w:val="00BA5C3A"/>
    <w:rsid w:val="00BA6CAC"/>
    <w:rsid w:val="00BA7EEF"/>
    <w:rsid w:val="00BA7FA0"/>
    <w:rsid w:val="00BB15A6"/>
    <w:rsid w:val="00BB2566"/>
    <w:rsid w:val="00BB2622"/>
    <w:rsid w:val="00BB3021"/>
    <w:rsid w:val="00BB4F06"/>
    <w:rsid w:val="00BB4F75"/>
    <w:rsid w:val="00BB5901"/>
    <w:rsid w:val="00BC34EE"/>
    <w:rsid w:val="00BC5FF7"/>
    <w:rsid w:val="00BC6662"/>
    <w:rsid w:val="00BC711E"/>
    <w:rsid w:val="00BD1F88"/>
    <w:rsid w:val="00BD3CED"/>
    <w:rsid w:val="00BD4D8B"/>
    <w:rsid w:val="00BD4E00"/>
    <w:rsid w:val="00BD52E3"/>
    <w:rsid w:val="00BD5A55"/>
    <w:rsid w:val="00BD6AC0"/>
    <w:rsid w:val="00BD75AC"/>
    <w:rsid w:val="00BE1170"/>
    <w:rsid w:val="00BE127B"/>
    <w:rsid w:val="00BE20EE"/>
    <w:rsid w:val="00BE3D5E"/>
    <w:rsid w:val="00BE5090"/>
    <w:rsid w:val="00BE5863"/>
    <w:rsid w:val="00BE595E"/>
    <w:rsid w:val="00BE5ACB"/>
    <w:rsid w:val="00BE6556"/>
    <w:rsid w:val="00BF0B49"/>
    <w:rsid w:val="00BF1253"/>
    <w:rsid w:val="00BF15C3"/>
    <w:rsid w:val="00BF3B58"/>
    <w:rsid w:val="00BF50FF"/>
    <w:rsid w:val="00BF63A2"/>
    <w:rsid w:val="00BF6F72"/>
    <w:rsid w:val="00C00115"/>
    <w:rsid w:val="00C00A8B"/>
    <w:rsid w:val="00C01100"/>
    <w:rsid w:val="00C0230D"/>
    <w:rsid w:val="00C02E2B"/>
    <w:rsid w:val="00C03B58"/>
    <w:rsid w:val="00C03CC4"/>
    <w:rsid w:val="00C05533"/>
    <w:rsid w:val="00C0663F"/>
    <w:rsid w:val="00C06D49"/>
    <w:rsid w:val="00C10DAF"/>
    <w:rsid w:val="00C10F83"/>
    <w:rsid w:val="00C12844"/>
    <w:rsid w:val="00C12ABD"/>
    <w:rsid w:val="00C13586"/>
    <w:rsid w:val="00C137E3"/>
    <w:rsid w:val="00C14B00"/>
    <w:rsid w:val="00C14D6F"/>
    <w:rsid w:val="00C15EA5"/>
    <w:rsid w:val="00C168FC"/>
    <w:rsid w:val="00C17F76"/>
    <w:rsid w:val="00C2067A"/>
    <w:rsid w:val="00C20EC7"/>
    <w:rsid w:val="00C221C6"/>
    <w:rsid w:val="00C238CD"/>
    <w:rsid w:val="00C23B5F"/>
    <w:rsid w:val="00C24FD5"/>
    <w:rsid w:val="00C26A2C"/>
    <w:rsid w:val="00C30809"/>
    <w:rsid w:val="00C30D7C"/>
    <w:rsid w:val="00C33A33"/>
    <w:rsid w:val="00C34868"/>
    <w:rsid w:val="00C34983"/>
    <w:rsid w:val="00C34DF1"/>
    <w:rsid w:val="00C352D3"/>
    <w:rsid w:val="00C363C8"/>
    <w:rsid w:val="00C4035B"/>
    <w:rsid w:val="00C418C2"/>
    <w:rsid w:val="00C41C45"/>
    <w:rsid w:val="00C41E1A"/>
    <w:rsid w:val="00C421C2"/>
    <w:rsid w:val="00C42F18"/>
    <w:rsid w:val="00C434D4"/>
    <w:rsid w:val="00C44FCC"/>
    <w:rsid w:val="00C4535E"/>
    <w:rsid w:val="00C468E4"/>
    <w:rsid w:val="00C504B6"/>
    <w:rsid w:val="00C513DE"/>
    <w:rsid w:val="00C51423"/>
    <w:rsid w:val="00C519F1"/>
    <w:rsid w:val="00C51E6D"/>
    <w:rsid w:val="00C51FEC"/>
    <w:rsid w:val="00C52B1C"/>
    <w:rsid w:val="00C52BB0"/>
    <w:rsid w:val="00C533A3"/>
    <w:rsid w:val="00C53E7A"/>
    <w:rsid w:val="00C5477F"/>
    <w:rsid w:val="00C55E14"/>
    <w:rsid w:val="00C5673A"/>
    <w:rsid w:val="00C57B64"/>
    <w:rsid w:val="00C608D3"/>
    <w:rsid w:val="00C61939"/>
    <w:rsid w:val="00C61A92"/>
    <w:rsid w:val="00C64819"/>
    <w:rsid w:val="00C6532A"/>
    <w:rsid w:val="00C665AA"/>
    <w:rsid w:val="00C668F7"/>
    <w:rsid w:val="00C67944"/>
    <w:rsid w:val="00C67965"/>
    <w:rsid w:val="00C67BAB"/>
    <w:rsid w:val="00C706F4"/>
    <w:rsid w:val="00C70F02"/>
    <w:rsid w:val="00C70F17"/>
    <w:rsid w:val="00C71267"/>
    <w:rsid w:val="00C7346F"/>
    <w:rsid w:val="00C738BE"/>
    <w:rsid w:val="00C77069"/>
    <w:rsid w:val="00C772D9"/>
    <w:rsid w:val="00C776D3"/>
    <w:rsid w:val="00C7787C"/>
    <w:rsid w:val="00C81881"/>
    <w:rsid w:val="00C8216B"/>
    <w:rsid w:val="00C82DCB"/>
    <w:rsid w:val="00C8377C"/>
    <w:rsid w:val="00C90C8B"/>
    <w:rsid w:val="00C91240"/>
    <w:rsid w:val="00C91450"/>
    <w:rsid w:val="00C91FDB"/>
    <w:rsid w:val="00C93219"/>
    <w:rsid w:val="00C935AD"/>
    <w:rsid w:val="00C93D97"/>
    <w:rsid w:val="00C9565D"/>
    <w:rsid w:val="00C96AB6"/>
    <w:rsid w:val="00C96EB0"/>
    <w:rsid w:val="00C97CBE"/>
    <w:rsid w:val="00CA098A"/>
    <w:rsid w:val="00CA1596"/>
    <w:rsid w:val="00CA3FE3"/>
    <w:rsid w:val="00CA5C43"/>
    <w:rsid w:val="00CA5C53"/>
    <w:rsid w:val="00CA5FC4"/>
    <w:rsid w:val="00CA64C0"/>
    <w:rsid w:val="00CA79C6"/>
    <w:rsid w:val="00CB13DC"/>
    <w:rsid w:val="00CB17CC"/>
    <w:rsid w:val="00CB30EB"/>
    <w:rsid w:val="00CB529C"/>
    <w:rsid w:val="00CB5AD0"/>
    <w:rsid w:val="00CB62FE"/>
    <w:rsid w:val="00CB63D9"/>
    <w:rsid w:val="00CC24EA"/>
    <w:rsid w:val="00CC2EEA"/>
    <w:rsid w:val="00CC3187"/>
    <w:rsid w:val="00CC3E6C"/>
    <w:rsid w:val="00CC4BE9"/>
    <w:rsid w:val="00CC5938"/>
    <w:rsid w:val="00CD015A"/>
    <w:rsid w:val="00CD0C01"/>
    <w:rsid w:val="00CD17A7"/>
    <w:rsid w:val="00CD194B"/>
    <w:rsid w:val="00CD1D6B"/>
    <w:rsid w:val="00CD3435"/>
    <w:rsid w:val="00CD378A"/>
    <w:rsid w:val="00CD487B"/>
    <w:rsid w:val="00CD570E"/>
    <w:rsid w:val="00CD64E5"/>
    <w:rsid w:val="00CD7548"/>
    <w:rsid w:val="00CD754E"/>
    <w:rsid w:val="00CD7C00"/>
    <w:rsid w:val="00CD7C11"/>
    <w:rsid w:val="00CE1005"/>
    <w:rsid w:val="00CE3C10"/>
    <w:rsid w:val="00CE5370"/>
    <w:rsid w:val="00CE5D91"/>
    <w:rsid w:val="00CE6BDF"/>
    <w:rsid w:val="00CE7208"/>
    <w:rsid w:val="00CE768D"/>
    <w:rsid w:val="00CE7A57"/>
    <w:rsid w:val="00CF0CE4"/>
    <w:rsid w:val="00CF1130"/>
    <w:rsid w:val="00CF1278"/>
    <w:rsid w:val="00CF2A63"/>
    <w:rsid w:val="00CF4A36"/>
    <w:rsid w:val="00CF5DC9"/>
    <w:rsid w:val="00CF6021"/>
    <w:rsid w:val="00CF6AEB"/>
    <w:rsid w:val="00CF6CC0"/>
    <w:rsid w:val="00D0200C"/>
    <w:rsid w:val="00D02912"/>
    <w:rsid w:val="00D02CAD"/>
    <w:rsid w:val="00D0347A"/>
    <w:rsid w:val="00D03821"/>
    <w:rsid w:val="00D03BEA"/>
    <w:rsid w:val="00D05100"/>
    <w:rsid w:val="00D05667"/>
    <w:rsid w:val="00D059C6"/>
    <w:rsid w:val="00D05DFF"/>
    <w:rsid w:val="00D1003A"/>
    <w:rsid w:val="00D10FA4"/>
    <w:rsid w:val="00D119F0"/>
    <w:rsid w:val="00D11D50"/>
    <w:rsid w:val="00D12541"/>
    <w:rsid w:val="00D125B8"/>
    <w:rsid w:val="00D1261B"/>
    <w:rsid w:val="00D1261C"/>
    <w:rsid w:val="00D1325A"/>
    <w:rsid w:val="00D20292"/>
    <w:rsid w:val="00D21D25"/>
    <w:rsid w:val="00D2350A"/>
    <w:rsid w:val="00D237A6"/>
    <w:rsid w:val="00D23B15"/>
    <w:rsid w:val="00D245B9"/>
    <w:rsid w:val="00D2492F"/>
    <w:rsid w:val="00D2528C"/>
    <w:rsid w:val="00D25780"/>
    <w:rsid w:val="00D3043C"/>
    <w:rsid w:val="00D3147E"/>
    <w:rsid w:val="00D31D1F"/>
    <w:rsid w:val="00D32FBD"/>
    <w:rsid w:val="00D336E5"/>
    <w:rsid w:val="00D35B9D"/>
    <w:rsid w:val="00D37A56"/>
    <w:rsid w:val="00D37F6C"/>
    <w:rsid w:val="00D406D8"/>
    <w:rsid w:val="00D41817"/>
    <w:rsid w:val="00D44C77"/>
    <w:rsid w:val="00D46ED1"/>
    <w:rsid w:val="00D502F5"/>
    <w:rsid w:val="00D505C2"/>
    <w:rsid w:val="00D52AEA"/>
    <w:rsid w:val="00D53785"/>
    <w:rsid w:val="00D53C63"/>
    <w:rsid w:val="00D6185B"/>
    <w:rsid w:val="00D62222"/>
    <w:rsid w:val="00D634A0"/>
    <w:rsid w:val="00D64D1D"/>
    <w:rsid w:val="00D660F2"/>
    <w:rsid w:val="00D6719F"/>
    <w:rsid w:val="00D674EE"/>
    <w:rsid w:val="00D67CA9"/>
    <w:rsid w:val="00D7027F"/>
    <w:rsid w:val="00D72071"/>
    <w:rsid w:val="00D72B1B"/>
    <w:rsid w:val="00D73DD6"/>
    <w:rsid w:val="00D74FE9"/>
    <w:rsid w:val="00D764EC"/>
    <w:rsid w:val="00D76A14"/>
    <w:rsid w:val="00D76D69"/>
    <w:rsid w:val="00D80045"/>
    <w:rsid w:val="00D82615"/>
    <w:rsid w:val="00D83083"/>
    <w:rsid w:val="00D84A09"/>
    <w:rsid w:val="00D85B97"/>
    <w:rsid w:val="00D87831"/>
    <w:rsid w:val="00D90C34"/>
    <w:rsid w:val="00D91437"/>
    <w:rsid w:val="00D917F7"/>
    <w:rsid w:val="00D92BF6"/>
    <w:rsid w:val="00D95E19"/>
    <w:rsid w:val="00D96F1F"/>
    <w:rsid w:val="00D97453"/>
    <w:rsid w:val="00DA2D02"/>
    <w:rsid w:val="00DA3ABE"/>
    <w:rsid w:val="00DA425C"/>
    <w:rsid w:val="00DA588D"/>
    <w:rsid w:val="00DA5CFB"/>
    <w:rsid w:val="00DA6F7B"/>
    <w:rsid w:val="00DB10F7"/>
    <w:rsid w:val="00DB1E49"/>
    <w:rsid w:val="00DB2287"/>
    <w:rsid w:val="00DB26CB"/>
    <w:rsid w:val="00DB28D6"/>
    <w:rsid w:val="00DB3C93"/>
    <w:rsid w:val="00DB606C"/>
    <w:rsid w:val="00DB62B2"/>
    <w:rsid w:val="00DB72E5"/>
    <w:rsid w:val="00DB7373"/>
    <w:rsid w:val="00DB7F16"/>
    <w:rsid w:val="00DC0846"/>
    <w:rsid w:val="00DC1217"/>
    <w:rsid w:val="00DC2B73"/>
    <w:rsid w:val="00DC2C4E"/>
    <w:rsid w:val="00DC400B"/>
    <w:rsid w:val="00DC7E52"/>
    <w:rsid w:val="00DD140B"/>
    <w:rsid w:val="00DD146E"/>
    <w:rsid w:val="00DD234E"/>
    <w:rsid w:val="00DD3BBA"/>
    <w:rsid w:val="00DD442A"/>
    <w:rsid w:val="00DD6511"/>
    <w:rsid w:val="00DD745E"/>
    <w:rsid w:val="00DD762D"/>
    <w:rsid w:val="00DD765D"/>
    <w:rsid w:val="00DD785A"/>
    <w:rsid w:val="00DD78C9"/>
    <w:rsid w:val="00DD7D91"/>
    <w:rsid w:val="00DE04A5"/>
    <w:rsid w:val="00DE105E"/>
    <w:rsid w:val="00DE1635"/>
    <w:rsid w:val="00DE1839"/>
    <w:rsid w:val="00DE346D"/>
    <w:rsid w:val="00DE39CA"/>
    <w:rsid w:val="00DE3C31"/>
    <w:rsid w:val="00DE47A1"/>
    <w:rsid w:val="00DE6087"/>
    <w:rsid w:val="00DF04E0"/>
    <w:rsid w:val="00DF0549"/>
    <w:rsid w:val="00DF11DD"/>
    <w:rsid w:val="00DF1CD4"/>
    <w:rsid w:val="00DF21E2"/>
    <w:rsid w:val="00DF2C2B"/>
    <w:rsid w:val="00DF5591"/>
    <w:rsid w:val="00DF614A"/>
    <w:rsid w:val="00DF6682"/>
    <w:rsid w:val="00DF6B07"/>
    <w:rsid w:val="00DF7ADB"/>
    <w:rsid w:val="00E017C5"/>
    <w:rsid w:val="00E0224A"/>
    <w:rsid w:val="00E02828"/>
    <w:rsid w:val="00E04F61"/>
    <w:rsid w:val="00E05963"/>
    <w:rsid w:val="00E07001"/>
    <w:rsid w:val="00E10F91"/>
    <w:rsid w:val="00E11B65"/>
    <w:rsid w:val="00E137D3"/>
    <w:rsid w:val="00E13D3A"/>
    <w:rsid w:val="00E15814"/>
    <w:rsid w:val="00E15907"/>
    <w:rsid w:val="00E17930"/>
    <w:rsid w:val="00E17CDE"/>
    <w:rsid w:val="00E20201"/>
    <w:rsid w:val="00E20D22"/>
    <w:rsid w:val="00E2106E"/>
    <w:rsid w:val="00E2379E"/>
    <w:rsid w:val="00E23BF0"/>
    <w:rsid w:val="00E24AC5"/>
    <w:rsid w:val="00E25F24"/>
    <w:rsid w:val="00E302D9"/>
    <w:rsid w:val="00E30539"/>
    <w:rsid w:val="00E30571"/>
    <w:rsid w:val="00E352A8"/>
    <w:rsid w:val="00E35511"/>
    <w:rsid w:val="00E3648B"/>
    <w:rsid w:val="00E36849"/>
    <w:rsid w:val="00E36FCF"/>
    <w:rsid w:val="00E3730D"/>
    <w:rsid w:val="00E37B33"/>
    <w:rsid w:val="00E37CE6"/>
    <w:rsid w:val="00E37EF7"/>
    <w:rsid w:val="00E40799"/>
    <w:rsid w:val="00E40846"/>
    <w:rsid w:val="00E408C2"/>
    <w:rsid w:val="00E409E8"/>
    <w:rsid w:val="00E41BD6"/>
    <w:rsid w:val="00E42AFF"/>
    <w:rsid w:val="00E436B4"/>
    <w:rsid w:val="00E43DF3"/>
    <w:rsid w:val="00E44699"/>
    <w:rsid w:val="00E462EF"/>
    <w:rsid w:val="00E46407"/>
    <w:rsid w:val="00E47CEB"/>
    <w:rsid w:val="00E50076"/>
    <w:rsid w:val="00E509FA"/>
    <w:rsid w:val="00E51C55"/>
    <w:rsid w:val="00E56013"/>
    <w:rsid w:val="00E57737"/>
    <w:rsid w:val="00E61774"/>
    <w:rsid w:val="00E635E2"/>
    <w:rsid w:val="00E63992"/>
    <w:rsid w:val="00E64460"/>
    <w:rsid w:val="00E64D2A"/>
    <w:rsid w:val="00E65E6A"/>
    <w:rsid w:val="00E663B0"/>
    <w:rsid w:val="00E70DD1"/>
    <w:rsid w:val="00E710B8"/>
    <w:rsid w:val="00E71234"/>
    <w:rsid w:val="00E739AC"/>
    <w:rsid w:val="00E74C4C"/>
    <w:rsid w:val="00E75485"/>
    <w:rsid w:val="00E75E9E"/>
    <w:rsid w:val="00E76C5A"/>
    <w:rsid w:val="00E76DC5"/>
    <w:rsid w:val="00E76FD6"/>
    <w:rsid w:val="00E80166"/>
    <w:rsid w:val="00E82865"/>
    <w:rsid w:val="00E82CA5"/>
    <w:rsid w:val="00E838D4"/>
    <w:rsid w:val="00E84236"/>
    <w:rsid w:val="00E84695"/>
    <w:rsid w:val="00E854C6"/>
    <w:rsid w:val="00E87E1C"/>
    <w:rsid w:val="00E90631"/>
    <w:rsid w:val="00E90960"/>
    <w:rsid w:val="00E91EB0"/>
    <w:rsid w:val="00E93CAB"/>
    <w:rsid w:val="00E93D8B"/>
    <w:rsid w:val="00E94802"/>
    <w:rsid w:val="00E97FAB"/>
    <w:rsid w:val="00EA22E7"/>
    <w:rsid w:val="00EA2992"/>
    <w:rsid w:val="00EA4430"/>
    <w:rsid w:val="00EA44D2"/>
    <w:rsid w:val="00EA479E"/>
    <w:rsid w:val="00EA4FE6"/>
    <w:rsid w:val="00EA5EF8"/>
    <w:rsid w:val="00EA5FCB"/>
    <w:rsid w:val="00EA6718"/>
    <w:rsid w:val="00EA6759"/>
    <w:rsid w:val="00EA6DCC"/>
    <w:rsid w:val="00EB0675"/>
    <w:rsid w:val="00EB1DF5"/>
    <w:rsid w:val="00EB2B30"/>
    <w:rsid w:val="00EB3AC4"/>
    <w:rsid w:val="00EB4106"/>
    <w:rsid w:val="00EB468C"/>
    <w:rsid w:val="00EB4E2B"/>
    <w:rsid w:val="00EB5A54"/>
    <w:rsid w:val="00EB61E4"/>
    <w:rsid w:val="00EB63BD"/>
    <w:rsid w:val="00EB63BE"/>
    <w:rsid w:val="00EB6587"/>
    <w:rsid w:val="00EB672D"/>
    <w:rsid w:val="00EB784D"/>
    <w:rsid w:val="00EB7DA7"/>
    <w:rsid w:val="00EC0A17"/>
    <w:rsid w:val="00EC11F7"/>
    <w:rsid w:val="00EC2C7E"/>
    <w:rsid w:val="00EC48D0"/>
    <w:rsid w:val="00EC5BE0"/>
    <w:rsid w:val="00EC702B"/>
    <w:rsid w:val="00ED22D7"/>
    <w:rsid w:val="00ED2418"/>
    <w:rsid w:val="00ED4023"/>
    <w:rsid w:val="00EE0090"/>
    <w:rsid w:val="00EE12DE"/>
    <w:rsid w:val="00EE228F"/>
    <w:rsid w:val="00EE60D2"/>
    <w:rsid w:val="00EE7922"/>
    <w:rsid w:val="00EE7996"/>
    <w:rsid w:val="00EF0845"/>
    <w:rsid w:val="00EF0DF9"/>
    <w:rsid w:val="00EF3901"/>
    <w:rsid w:val="00EF5AAC"/>
    <w:rsid w:val="00EF5F73"/>
    <w:rsid w:val="00EF6BFA"/>
    <w:rsid w:val="00F00F2C"/>
    <w:rsid w:val="00F0188F"/>
    <w:rsid w:val="00F02010"/>
    <w:rsid w:val="00F03616"/>
    <w:rsid w:val="00F051AD"/>
    <w:rsid w:val="00F05717"/>
    <w:rsid w:val="00F05B1A"/>
    <w:rsid w:val="00F05C83"/>
    <w:rsid w:val="00F05C9C"/>
    <w:rsid w:val="00F06A2F"/>
    <w:rsid w:val="00F102B0"/>
    <w:rsid w:val="00F11041"/>
    <w:rsid w:val="00F1317C"/>
    <w:rsid w:val="00F13A1B"/>
    <w:rsid w:val="00F15559"/>
    <w:rsid w:val="00F20EEE"/>
    <w:rsid w:val="00F21E41"/>
    <w:rsid w:val="00F24C53"/>
    <w:rsid w:val="00F24CA3"/>
    <w:rsid w:val="00F25B8B"/>
    <w:rsid w:val="00F26D38"/>
    <w:rsid w:val="00F27244"/>
    <w:rsid w:val="00F3035E"/>
    <w:rsid w:val="00F30AE3"/>
    <w:rsid w:val="00F30C1E"/>
    <w:rsid w:val="00F311E4"/>
    <w:rsid w:val="00F32281"/>
    <w:rsid w:val="00F330B5"/>
    <w:rsid w:val="00F3394E"/>
    <w:rsid w:val="00F33B1E"/>
    <w:rsid w:val="00F34A9A"/>
    <w:rsid w:val="00F35AAE"/>
    <w:rsid w:val="00F3671A"/>
    <w:rsid w:val="00F36D50"/>
    <w:rsid w:val="00F40B12"/>
    <w:rsid w:val="00F416A4"/>
    <w:rsid w:val="00F4183A"/>
    <w:rsid w:val="00F45015"/>
    <w:rsid w:val="00F45702"/>
    <w:rsid w:val="00F45D09"/>
    <w:rsid w:val="00F4652E"/>
    <w:rsid w:val="00F46D56"/>
    <w:rsid w:val="00F46DB4"/>
    <w:rsid w:val="00F47052"/>
    <w:rsid w:val="00F50065"/>
    <w:rsid w:val="00F50167"/>
    <w:rsid w:val="00F5042D"/>
    <w:rsid w:val="00F5074B"/>
    <w:rsid w:val="00F51834"/>
    <w:rsid w:val="00F52587"/>
    <w:rsid w:val="00F52A63"/>
    <w:rsid w:val="00F56CDB"/>
    <w:rsid w:val="00F623D5"/>
    <w:rsid w:val="00F62B65"/>
    <w:rsid w:val="00F644C1"/>
    <w:rsid w:val="00F650F7"/>
    <w:rsid w:val="00F65C74"/>
    <w:rsid w:val="00F667A4"/>
    <w:rsid w:val="00F7187B"/>
    <w:rsid w:val="00F72048"/>
    <w:rsid w:val="00F77737"/>
    <w:rsid w:val="00F77BB1"/>
    <w:rsid w:val="00F77D18"/>
    <w:rsid w:val="00F81467"/>
    <w:rsid w:val="00F828F7"/>
    <w:rsid w:val="00F82E17"/>
    <w:rsid w:val="00F831C0"/>
    <w:rsid w:val="00F83DC0"/>
    <w:rsid w:val="00F8558E"/>
    <w:rsid w:val="00F86856"/>
    <w:rsid w:val="00F8770C"/>
    <w:rsid w:val="00F878D2"/>
    <w:rsid w:val="00F938EC"/>
    <w:rsid w:val="00F9459C"/>
    <w:rsid w:val="00F94C8F"/>
    <w:rsid w:val="00FA05E1"/>
    <w:rsid w:val="00FA0923"/>
    <w:rsid w:val="00FA2E52"/>
    <w:rsid w:val="00FA36FD"/>
    <w:rsid w:val="00FA46DE"/>
    <w:rsid w:val="00FA4BF1"/>
    <w:rsid w:val="00FA550B"/>
    <w:rsid w:val="00FA6152"/>
    <w:rsid w:val="00FA6516"/>
    <w:rsid w:val="00FA6DC4"/>
    <w:rsid w:val="00FB1878"/>
    <w:rsid w:val="00FB3F8C"/>
    <w:rsid w:val="00FB7A1D"/>
    <w:rsid w:val="00FC1688"/>
    <w:rsid w:val="00FC173A"/>
    <w:rsid w:val="00FC1EA5"/>
    <w:rsid w:val="00FC3588"/>
    <w:rsid w:val="00FC45AA"/>
    <w:rsid w:val="00FC4ECE"/>
    <w:rsid w:val="00FC7267"/>
    <w:rsid w:val="00FD02B4"/>
    <w:rsid w:val="00FD0DFF"/>
    <w:rsid w:val="00FD1395"/>
    <w:rsid w:val="00FD274D"/>
    <w:rsid w:val="00FD3207"/>
    <w:rsid w:val="00FD350B"/>
    <w:rsid w:val="00FD351C"/>
    <w:rsid w:val="00FD3E39"/>
    <w:rsid w:val="00FD429D"/>
    <w:rsid w:val="00FD42B0"/>
    <w:rsid w:val="00FD5761"/>
    <w:rsid w:val="00FD5EF6"/>
    <w:rsid w:val="00FD6860"/>
    <w:rsid w:val="00FE25AA"/>
    <w:rsid w:val="00FE3F4D"/>
    <w:rsid w:val="00FE41F3"/>
    <w:rsid w:val="00FE62A7"/>
    <w:rsid w:val="00FE7685"/>
    <w:rsid w:val="00FF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46ADAD"/>
  <w15:docId w15:val="{D346DDDA-1685-4D54-8380-830F0FEC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1C78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link w:val="10"/>
    <w:uiPriority w:val="9"/>
    <w:qFormat/>
    <w:rsid w:val="0005448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5C7167"/>
    <w:pPr>
      <w:keepNext/>
      <w:spacing w:line="480" w:lineRule="auto"/>
      <w:outlineLvl w:val="1"/>
    </w:pPr>
    <w:rPr>
      <w:rFonts w:ascii="Times New Roman" w:eastAsia="Times New Roman" w:hAnsi="Times New Roman"/>
      <w:i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C3888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88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rsid w:val="00251C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ti">
    <w:name w:val="ti"/>
    <w:basedOn w:val="a0"/>
    <w:rsid w:val="00251C78"/>
  </w:style>
  <w:style w:type="character" w:styleId="a3">
    <w:name w:val="Hyperlink"/>
    <w:basedOn w:val="a0"/>
    <w:uiPriority w:val="99"/>
    <w:unhideWhenUsed/>
    <w:rsid w:val="00251C78"/>
    <w:rPr>
      <w:color w:val="0000FF"/>
      <w:u w:val="single"/>
    </w:rPr>
  </w:style>
  <w:style w:type="character" w:styleId="a4">
    <w:name w:val="Emphasis"/>
    <w:basedOn w:val="a0"/>
    <w:uiPriority w:val="20"/>
    <w:qFormat/>
    <w:rsid w:val="00251C78"/>
    <w:rPr>
      <w:i/>
      <w:iCs/>
    </w:rPr>
  </w:style>
  <w:style w:type="character" w:customStyle="1" w:styleId="apple-style-span">
    <w:name w:val="apple-style-span"/>
    <w:basedOn w:val="a0"/>
    <w:rsid w:val="00251C78"/>
  </w:style>
  <w:style w:type="character" w:styleId="a5">
    <w:name w:val="Strong"/>
    <w:basedOn w:val="a0"/>
    <w:uiPriority w:val="22"/>
    <w:qFormat/>
    <w:rsid w:val="00251C78"/>
    <w:rPr>
      <w:b/>
      <w:bCs/>
    </w:rPr>
  </w:style>
  <w:style w:type="character" w:customStyle="1" w:styleId="apple-converted-space">
    <w:name w:val="apple-converted-space"/>
    <w:basedOn w:val="a0"/>
    <w:rsid w:val="00251C78"/>
  </w:style>
  <w:style w:type="paragraph" w:customStyle="1" w:styleId="Default">
    <w:name w:val="Default"/>
    <w:rsid w:val="00251C78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05448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54485"/>
  </w:style>
  <w:style w:type="paragraph" w:styleId="a6">
    <w:name w:val="Plain Text"/>
    <w:basedOn w:val="a"/>
    <w:link w:val="a7"/>
    <w:uiPriority w:val="99"/>
    <w:unhideWhenUsed/>
    <w:rsid w:val="00577239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577239"/>
    <w:rPr>
      <w:rFonts w:ascii="ＭＳ ゴシック" w:eastAsia="ＭＳ ゴシック" w:hAnsi="Courier New" w:cs="Courier New"/>
      <w:sz w:val="20"/>
      <w:szCs w:val="21"/>
    </w:rPr>
  </w:style>
  <w:style w:type="paragraph" w:styleId="a8">
    <w:name w:val="List Paragraph"/>
    <w:basedOn w:val="a"/>
    <w:uiPriority w:val="34"/>
    <w:qFormat/>
    <w:rsid w:val="00C137E3"/>
    <w:pPr>
      <w:ind w:leftChars="400" w:left="840"/>
    </w:pPr>
    <w:rPr>
      <w:rFonts w:ascii="ＭＳ Ｐゴシック" w:eastAsia="ＭＳ Ｐゴシック" w:hAnsi="ＭＳ Ｐゴシック" w:cs="ＭＳ Ｐゴシック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F6B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F6BF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764A8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5949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9490E"/>
    <w:rPr>
      <w:rFonts w:ascii="Century" w:eastAsia="ＭＳ 明朝" w:hAnsi="Century" w:cs="Times New Roman"/>
    </w:rPr>
  </w:style>
  <w:style w:type="paragraph" w:styleId="ad">
    <w:name w:val="footer"/>
    <w:basedOn w:val="a"/>
    <w:link w:val="ae"/>
    <w:uiPriority w:val="99"/>
    <w:unhideWhenUsed/>
    <w:rsid w:val="005949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9490E"/>
    <w:rPr>
      <w:rFonts w:ascii="Century" w:eastAsia="ＭＳ 明朝" w:hAnsi="Century" w:cs="Times New Roman"/>
    </w:rPr>
  </w:style>
  <w:style w:type="character" w:styleId="af">
    <w:name w:val="annotation reference"/>
    <w:basedOn w:val="a0"/>
    <w:uiPriority w:val="99"/>
    <w:semiHidden/>
    <w:unhideWhenUsed/>
    <w:rsid w:val="0024505D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BB4F75"/>
    <w:pPr>
      <w:snapToGrid w:val="0"/>
      <w:jc w:val="left"/>
    </w:pPr>
  </w:style>
  <w:style w:type="character" w:customStyle="1" w:styleId="af1">
    <w:name w:val="コメント文字列 (文字)"/>
    <w:basedOn w:val="a0"/>
    <w:link w:val="af0"/>
    <w:uiPriority w:val="99"/>
    <w:rsid w:val="00BB4F75"/>
    <w:rPr>
      <w:rFonts w:ascii="Century" w:eastAsia="ＭＳ 明朝" w:hAnsi="Century" w:cs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4505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4505D"/>
    <w:rPr>
      <w:rFonts w:ascii="Century" w:eastAsia="ＭＳ 明朝" w:hAnsi="Century" w:cs="Times New Roman"/>
      <w:b/>
      <w:bCs/>
    </w:rPr>
  </w:style>
  <w:style w:type="paragraph" w:styleId="af4">
    <w:name w:val="Revision"/>
    <w:hidden/>
    <w:uiPriority w:val="99"/>
    <w:semiHidden/>
    <w:rsid w:val="00DD78C9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uiPriority w:val="9"/>
    <w:rsid w:val="005C7167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4C3888"/>
    <w:rPr>
      <w:rFonts w:ascii="Arial" w:eastAsia="ＭＳ ゴシック" w:hAnsi="Arial" w:cs="Times New Roman"/>
    </w:rPr>
  </w:style>
  <w:style w:type="character" w:customStyle="1" w:styleId="40">
    <w:name w:val="見出し 4 (文字)"/>
    <w:basedOn w:val="a0"/>
    <w:link w:val="4"/>
    <w:uiPriority w:val="9"/>
    <w:semiHidden/>
    <w:rsid w:val="004C3888"/>
    <w:rPr>
      <w:rFonts w:ascii="Century" w:eastAsia="ＭＳ 明朝" w:hAnsi="Century" w:cs="Times New Roman"/>
      <w:b/>
      <w:bCs/>
    </w:rPr>
  </w:style>
  <w:style w:type="paragraph" w:customStyle="1" w:styleId="authlist">
    <w:name w:val="auth_list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citation">
    <w:name w:val="citation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thors1">
    <w:name w:val="authors1"/>
    <w:basedOn w:val="a"/>
    <w:rsid w:val="004C3888"/>
    <w:pPr>
      <w:widowControl/>
      <w:spacing w:before="72" w:line="240" w:lineRule="atLeast"/>
      <w:ind w:left="440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ti2">
    <w:name w:val="ti2"/>
    <w:rsid w:val="004C3888"/>
    <w:rPr>
      <w:sz w:val="22"/>
      <w:szCs w:val="22"/>
    </w:rPr>
  </w:style>
  <w:style w:type="character" w:customStyle="1" w:styleId="src1">
    <w:name w:val="src1"/>
    <w:rsid w:val="004C3888"/>
    <w:rPr>
      <w:vanish w:val="0"/>
      <w:webHidden w:val="0"/>
      <w:specVanish w:val="0"/>
    </w:rPr>
  </w:style>
  <w:style w:type="character" w:customStyle="1" w:styleId="jrnl">
    <w:name w:val="jrnl"/>
    <w:basedOn w:val="a0"/>
    <w:rsid w:val="004C3888"/>
  </w:style>
  <w:style w:type="character" w:customStyle="1" w:styleId="cit-name-surname">
    <w:name w:val="cit-name-surname"/>
    <w:basedOn w:val="a0"/>
    <w:rsid w:val="004C3888"/>
  </w:style>
  <w:style w:type="character" w:customStyle="1" w:styleId="cit-name-given-names">
    <w:name w:val="cit-name-given-names"/>
    <w:basedOn w:val="a0"/>
    <w:rsid w:val="004C3888"/>
  </w:style>
  <w:style w:type="character" w:customStyle="1" w:styleId="cit-etal">
    <w:name w:val="cit-etal"/>
    <w:basedOn w:val="a0"/>
    <w:rsid w:val="004C3888"/>
  </w:style>
  <w:style w:type="character" w:styleId="HTML">
    <w:name w:val="HTML Cite"/>
    <w:uiPriority w:val="99"/>
    <w:semiHidden/>
    <w:unhideWhenUsed/>
    <w:rsid w:val="004C3888"/>
    <w:rPr>
      <w:i/>
      <w:iCs/>
    </w:rPr>
  </w:style>
  <w:style w:type="character" w:customStyle="1" w:styleId="cit-article-title">
    <w:name w:val="cit-article-title"/>
    <w:basedOn w:val="a0"/>
    <w:rsid w:val="004C3888"/>
  </w:style>
  <w:style w:type="character" w:customStyle="1" w:styleId="cit-pub-date">
    <w:name w:val="cit-pub-date"/>
    <w:basedOn w:val="a0"/>
    <w:rsid w:val="004C3888"/>
  </w:style>
  <w:style w:type="character" w:customStyle="1" w:styleId="cit-vol">
    <w:name w:val="cit-vol"/>
    <w:basedOn w:val="a0"/>
    <w:rsid w:val="004C3888"/>
  </w:style>
  <w:style w:type="character" w:customStyle="1" w:styleId="cit-fpage">
    <w:name w:val="cit-fpage"/>
    <w:basedOn w:val="a0"/>
    <w:rsid w:val="004C3888"/>
  </w:style>
  <w:style w:type="character" w:customStyle="1" w:styleId="cit-lpage">
    <w:name w:val="cit-lpage"/>
    <w:basedOn w:val="a0"/>
    <w:rsid w:val="004C3888"/>
  </w:style>
  <w:style w:type="character" w:customStyle="1" w:styleId="nbapihighlight">
    <w:name w:val="nbapihighlight"/>
    <w:basedOn w:val="a0"/>
    <w:rsid w:val="004C3888"/>
  </w:style>
  <w:style w:type="paragraph" w:customStyle="1" w:styleId="aff">
    <w:name w:val="aff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ubabstractlabel">
    <w:name w:val="sub_abstract_label"/>
    <w:basedOn w:val="a0"/>
    <w:rsid w:val="004C3888"/>
  </w:style>
  <w:style w:type="character" w:customStyle="1" w:styleId="fulltext-it">
    <w:name w:val="fulltext-it"/>
    <w:basedOn w:val="a0"/>
    <w:rsid w:val="004C3888"/>
  </w:style>
  <w:style w:type="paragraph" w:customStyle="1" w:styleId="11">
    <w:name w:val="表題1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rprtbody">
    <w:name w:val="rprtbody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x">
    <w:name w:val="aux"/>
    <w:basedOn w:val="a"/>
    <w:rsid w:val="004C3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rc">
    <w:name w:val="src"/>
    <w:basedOn w:val="a0"/>
    <w:rsid w:val="004C3888"/>
  </w:style>
  <w:style w:type="paragraph" w:styleId="af5">
    <w:name w:val="Normal Indent"/>
    <w:aliases w:val="標準インデント Char,標準インデント Char Char Char, Char, Char Char,Char,標準インデント Char Char + 赤,左 :  9.5 mm + 赤,左 :  9....,標準インデント Char Char,Char Char Char,標準インデント2,Char Char,Char Char Char Char Char Char Char, Char Char Char Char Char Char Char"/>
    <w:basedOn w:val="a"/>
    <w:link w:val="af6"/>
    <w:rsid w:val="00B66155"/>
    <w:pPr>
      <w:adjustRightInd w:val="0"/>
      <w:ind w:left="851"/>
      <w:textAlignment w:val="baseline"/>
    </w:pPr>
    <w:rPr>
      <w:rFonts w:ascii="Arial" w:eastAsia="ＭＳ Ｐゴシック" w:hAnsi="Arial" w:cs="Arial"/>
      <w:kern w:val="0"/>
      <w:sz w:val="18"/>
      <w:szCs w:val="20"/>
    </w:rPr>
  </w:style>
  <w:style w:type="paragraph" w:customStyle="1" w:styleId="0mm">
    <w:name w:val="スタイル 標準インデント + 左 :  0 mm"/>
    <w:basedOn w:val="af5"/>
    <w:next w:val="2"/>
    <w:rsid w:val="00B66155"/>
    <w:pPr>
      <w:ind w:left="0"/>
    </w:pPr>
    <w:rPr>
      <w:rFonts w:cs="Times New Roman"/>
    </w:rPr>
  </w:style>
  <w:style w:type="character" w:customStyle="1" w:styleId="af6">
    <w:name w:val="標準インデント (文字)"/>
    <w:aliases w:val="標準インデント Char (文字),標準インデント Char Char Char (文字), Char (文字), Char Char (文字),Char (文字),標準インデント Char Char + 赤 (文字),左 :  9.5 mm + 赤 (文字),左 :  9.... (文字),標準インデント Char Char (文字),Char Char Char (文字),標準インデント2 (文字),Char Char (文字)"/>
    <w:link w:val="af5"/>
    <w:rsid w:val="00B66155"/>
    <w:rPr>
      <w:rFonts w:ascii="Arial" w:eastAsia="ＭＳ Ｐゴシック" w:hAnsi="Arial" w:cs="Arial"/>
      <w:kern w:val="0"/>
      <w:sz w:val="18"/>
      <w:szCs w:val="20"/>
    </w:rPr>
  </w:style>
  <w:style w:type="paragraph" w:customStyle="1" w:styleId="21">
    <w:name w:val="表題2"/>
    <w:basedOn w:val="a"/>
    <w:rsid w:val="00502F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502F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502F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f-journal">
    <w:name w:val="ref-journal"/>
    <w:basedOn w:val="a0"/>
    <w:rsid w:val="008E2EB3"/>
  </w:style>
  <w:style w:type="character" w:customStyle="1" w:styleId="ref-vol">
    <w:name w:val="ref-vol"/>
    <w:basedOn w:val="a0"/>
    <w:rsid w:val="008E2EB3"/>
  </w:style>
  <w:style w:type="paragraph" w:customStyle="1" w:styleId="31">
    <w:name w:val="表題3"/>
    <w:basedOn w:val="a"/>
    <w:rsid w:val="00EA5E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FollowedHyperlink"/>
    <w:basedOn w:val="a0"/>
    <w:uiPriority w:val="99"/>
    <w:semiHidden/>
    <w:unhideWhenUsed/>
    <w:rsid w:val="0098142C"/>
    <w:rPr>
      <w:color w:val="800080" w:themeColor="followedHyperlink"/>
      <w:u w:val="single"/>
    </w:rPr>
  </w:style>
  <w:style w:type="paragraph" w:customStyle="1" w:styleId="Pa25">
    <w:name w:val="Pa25"/>
    <w:basedOn w:val="Default"/>
    <w:next w:val="Default"/>
    <w:uiPriority w:val="99"/>
    <w:rsid w:val="008A04B1"/>
    <w:pPr>
      <w:spacing w:line="161" w:lineRule="atLeast"/>
    </w:pPr>
    <w:rPr>
      <w:rFonts w:ascii="TimesNewRomanPS" w:eastAsia="TimesNewRomanPS" w:hAnsiTheme="minorHAnsi" w:cstheme="minorBidi"/>
      <w:color w:val="auto"/>
    </w:rPr>
  </w:style>
  <w:style w:type="paragraph" w:customStyle="1" w:styleId="p">
    <w:name w:val="p"/>
    <w:basedOn w:val="a"/>
    <w:rsid w:val="008F56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mallcaps">
    <w:name w:val="smallcaps"/>
    <w:basedOn w:val="a0"/>
    <w:rsid w:val="00693159"/>
  </w:style>
  <w:style w:type="character" w:customStyle="1" w:styleId="mb">
    <w:name w:val="mb"/>
    <w:rsid w:val="007C3EAF"/>
  </w:style>
  <w:style w:type="paragraph" w:customStyle="1" w:styleId="22">
    <w:name w:val="本文2下げ"/>
    <w:basedOn w:val="a"/>
    <w:link w:val="23"/>
    <w:qFormat/>
    <w:rsid w:val="00AB1DB5"/>
    <w:pPr>
      <w:ind w:leftChars="220" w:left="425"/>
    </w:pPr>
    <w:rPr>
      <w:rFonts w:ascii="ＭＳ Ｐゴシック" w:eastAsia="ＭＳ Ｐゴシック" w:hAnsi="ＭＳ Ｐゴシック" w:cs="MS-PGothic"/>
      <w:kern w:val="0"/>
      <w:szCs w:val="21"/>
    </w:rPr>
  </w:style>
  <w:style w:type="character" w:customStyle="1" w:styleId="23">
    <w:name w:val="本文2下げ (文字)"/>
    <w:basedOn w:val="a0"/>
    <w:link w:val="22"/>
    <w:rsid w:val="00AB1DB5"/>
    <w:rPr>
      <w:rFonts w:ascii="ＭＳ Ｐゴシック" w:eastAsia="ＭＳ Ｐゴシック" w:hAnsi="ＭＳ Ｐゴシック" w:cs="MS-PGothic"/>
      <w:kern w:val="0"/>
      <w:szCs w:val="21"/>
    </w:rPr>
  </w:style>
  <w:style w:type="character" w:customStyle="1" w:styleId="citationref">
    <w:name w:val="citationref"/>
    <w:basedOn w:val="a0"/>
    <w:rsid w:val="000E6B21"/>
  </w:style>
  <w:style w:type="character" w:styleId="af8">
    <w:name w:val="line number"/>
    <w:basedOn w:val="a0"/>
    <w:uiPriority w:val="99"/>
    <w:semiHidden/>
    <w:unhideWhenUsed/>
    <w:rsid w:val="00CA3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255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8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613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560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39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81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36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8177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64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355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82225">
          <w:marLeft w:val="0"/>
          <w:marRight w:val="0"/>
          <w:marTop w:val="0"/>
          <w:marBottom w:val="0"/>
          <w:divBdr>
            <w:top w:val="dotted" w:sz="6" w:space="8" w:color="CCCCCC"/>
            <w:left w:val="none" w:sz="0" w:space="0" w:color="auto"/>
            <w:bottom w:val="none" w:sz="0" w:space="8" w:color="auto"/>
            <w:right w:val="none" w:sz="0" w:space="0" w:color="auto"/>
          </w:divBdr>
          <w:divsChild>
            <w:div w:id="876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6859">
          <w:marLeft w:val="0"/>
          <w:marRight w:val="0"/>
          <w:marTop w:val="0"/>
          <w:marBottom w:val="0"/>
          <w:divBdr>
            <w:top w:val="dotted" w:sz="6" w:space="8" w:color="CCCCCC"/>
            <w:left w:val="none" w:sz="0" w:space="0" w:color="auto"/>
            <w:bottom w:val="none" w:sz="0" w:space="8" w:color="auto"/>
            <w:right w:val="none" w:sz="0" w:space="0" w:color="auto"/>
          </w:divBdr>
          <w:divsChild>
            <w:div w:id="5929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5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588132">
          <w:marLeft w:val="0"/>
          <w:marRight w:val="0"/>
          <w:marTop w:val="0"/>
          <w:marBottom w:val="0"/>
          <w:divBdr>
            <w:top w:val="dotted" w:sz="6" w:space="8" w:color="CCCCCC"/>
            <w:left w:val="none" w:sz="0" w:space="0" w:color="auto"/>
            <w:bottom w:val="none" w:sz="0" w:space="8" w:color="auto"/>
            <w:right w:val="none" w:sz="0" w:space="0" w:color="auto"/>
          </w:divBdr>
          <w:divsChild>
            <w:div w:id="22290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9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8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54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700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58620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1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24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7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7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42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09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7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111983">
              <w:marLeft w:val="-240"/>
              <w:marRight w:val="-240"/>
              <w:marTop w:val="0"/>
              <w:marBottom w:val="0"/>
              <w:divBdr>
                <w:top w:val="single" w:sz="6" w:space="0" w:color="0A0905"/>
                <w:left w:val="none" w:sz="0" w:space="0" w:color="auto"/>
                <w:bottom w:val="single" w:sz="6" w:space="0" w:color="0A0905"/>
                <w:right w:val="none" w:sz="0" w:space="0" w:color="auto"/>
              </w:divBdr>
            </w:div>
          </w:divsChild>
        </w:div>
        <w:div w:id="205484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2453">
          <w:marLeft w:val="7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08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810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2790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4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18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727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953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8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38261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0134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888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80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446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57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870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42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30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20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380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5722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5242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306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横田知哉</dc:creator>
  <cp:lastModifiedBy>横田知哉</cp:lastModifiedBy>
  <cp:revision>2</cp:revision>
  <dcterms:created xsi:type="dcterms:W3CDTF">2017-12-18T03:57:00Z</dcterms:created>
  <dcterms:modified xsi:type="dcterms:W3CDTF">2017-12-18T03:57:00Z</dcterms:modified>
</cp:coreProperties>
</file>